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82D08" w14:textId="77777777" w:rsidR="00A01032" w:rsidRDefault="00A01032" w:rsidP="00A0103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le 4A</w:t>
      </w:r>
      <w:r w:rsidRPr="00883F08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F02513">
        <w:rPr>
          <w:rFonts w:ascii="Arial" w:hAnsi="Arial" w:cs="Arial"/>
          <w:color w:val="000000" w:themeColor="text1"/>
        </w:rPr>
        <w:t>Linear mixed effects model</w:t>
      </w:r>
      <w:r>
        <w:rPr>
          <w:rFonts w:ascii="Arial" w:hAnsi="Arial" w:cs="Arial"/>
          <w:color w:val="000000" w:themeColor="text1"/>
        </w:rPr>
        <w:t xml:space="preserve"> for the stress relief when</w:t>
      </w:r>
      <w:r w:rsidRPr="00F02513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including initial stress level (after the WS/video task) as a co-variate, </w:t>
      </w:r>
      <w:r w:rsidRPr="00F02513">
        <w:rPr>
          <w:rFonts w:ascii="Arial" w:hAnsi="Arial" w:cs="Arial"/>
          <w:color w:val="000000" w:themeColor="text1"/>
        </w:rPr>
        <w:t>predicting subjective stress from two timepoints: after the stressor and after the stressor debrief (timepoints 2 and 3).</w:t>
      </w:r>
    </w:p>
    <w:tbl>
      <w:tblPr>
        <w:tblW w:w="1006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12"/>
        <w:gridCol w:w="2835"/>
        <w:gridCol w:w="1418"/>
      </w:tblGrid>
      <w:tr w:rsidR="00A01032" w:rsidRPr="00197573" w14:paraId="09144FFD" w14:textId="77777777" w:rsidTr="00A33790">
        <w:trPr>
          <w:trHeight w:val="76"/>
        </w:trPr>
        <w:tc>
          <w:tcPr>
            <w:tcW w:w="5812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F45483" w14:textId="77777777" w:rsidR="00A01032" w:rsidRPr="00883F08" w:rsidRDefault="00A01032" w:rsidP="00A3379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3F08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5AFFCE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3F08">
              <w:rPr>
                <w:rFonts w:ascii="Arial" w:hAnsi="Arial" w:cs="Arial"/>
                <w:b/>
                <w:bCs/>
                <w:sz w:val="22"/>
                <w:szCs w:val="22"/>
              </w:rPr>
              <w:t>Stress Relief</w:t>
            </w:r>
          </w:p>
        </w:tc>
      </w:tr>
      <w:tr w:rsidR="00A01032" w:rsidRPr="00197573" w14:paraId="34F5643F" w14:textId="77777777" w:rsidTr="00A33790">
        <w:trPr>
          <w:trHeight w:val="73"/>
        </w:trPr>
        <w:tc>
          <w:tcPr>
            <w:tcW w:w="5812" w:type="dxa"/>
            <w:tcBorders>
              <w:bottom w:val="single" w:sz="6" w:space="0" w:color="auto"/>
            </w:tcBorders>
            <w:vAlign w:val="center"/>
            <w:hideMark/>
          </w:tcPr>
          <w:p w14:paraId="6B4D61B1" w14:textId="77777777" w:rsidR="00A01032" w:rsidRPr="00883F08" w:rsidRDefault="00A01032" w:rsidP="00A3379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83F08">
              <w:rPr>
                <w:rFonts w:ascii="Arial" w:hAnsi="Arial" w:cs="Arial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2835" w:type="dxa"/>
            <w:tcBorders>
              <w:bottom w:val="single" w:sz="6" w:space="0" w:color="auto"/>
            </w:tcBorders>
            <w:vAlign w:val="center"/>
            <w:hideMark/>
          </w:tcPr>
          <w:p w14:paraId="12A9B9C4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83F08">
              <w:rPr>
                <w:rFonts w:ascii="Arial" w:hAnsi="Arial" w:cs="Arial"/>
                <w:i/>
                <w:iCs/>
                <w:sz w:val="22"/>
                <w:szCs w:val="22"/>
              </w:rPr>
              <w:t>Estimates (95% CI)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vAlign w:val="center"/>
            <w:hideMark/>
          </w:tcPr>
          <w:p w14:paraId="14484E6D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83F08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</w:tr>
      <w:tr w:rsidR="00A01032" w:rsidRPr="00197573" w14:paraId="13219EAC" w14:textId="77777777" w:rsidTr="00A33790">
        <w:trPr>
          <w:trHeight w:val="146"/>
        </w:trPr>
        <w:tc>
          <w:tcPr>
            <w:tcW w:w="58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384A7" w14:textId="77777777" w:rsidR="00A01032" w:rsidRPr="00883F08" w:rsidRDefault="00A01032" w:rsidP="00A33790">
            <w:pPr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(Intercept)</w:t>
            </w:r>
          </w:p>
        </w:tc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4C440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93.53 (81.97 – 105.10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98CF7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21"/>
                <w:szCs w:val="21"/>
              </w:rPr>
              <w:t>&lt;.001</w:t>
            </w:r>
          </w:p>
        </w:tc>
      </w:tr>
      <w:tr w:rsidR="00A01032" w:rsidRPr="00197573" w14:paraId="3038876D" w14:textId="77777777" w:rsidTr="00A33790">
        <w:trPr>
          <w:trHeight w:val="153"/>
        </w:trPr>
        <w:tc>
          <w:tcPr>
            <w:tcW w:w="58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0F624" w14:textId="77777777" w:rsidR="00A01032" w:rsidRPr="00883F08" w:rsidRDefault="00A01032" w:rsidP="00A33790">
            <w:pPr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Timepoint</w:t>
            </w:r>
          </w:p>
        </w:tc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F8BC2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-29.91 (-34.07 – -25.75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172A9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21"/>
                <w:szCs w:val="21"/>
              </w:rPr>
              <w:t>&lt;.001</w:t>
            </w:r>
          </w:p>
        </w:tc>
      </w:tr>
      <w:tr w:rsidR="00A01032" w:rsidRPr="00197573" w14:paraId="724F67D2" w14:textId="77777777" w:rsidTr="00A33790">
        <w:trPr>
          <w:trHeight w:val="146"/>
        </w:trPr>
        <w:tc>
          <w:tcPr>
            <w:tcW w:w="58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B025C3" w14:textId="77777777" w:rsidR="00A01032" w:rsidRPr="00883F08" w:rsidRDefault="00A01032" w:rsidP="00A33790">
            <w:pPr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Control [Neutral]</w:t>
            </w:r>
          </w:p>
        </w:tc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A5500E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-10.65 (-30.21 – 8.90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CF4FD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.285</w:t>
            </w:r>
          </w:p>
        </w:tc>
      </w:tr>
      <w:tr w:rsidR="00A01032" w:rsidRPr="00197573" w14:paraId="32D06394" w14:textId="77777777" w:rsidTr="00A33790">
        <w:trPr>
          <w:trHeight w:val="153"/>
        </w:trPr>
        <w:tc>
          <w:tcPr>
            <w:tcW w:w="58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4EE24A" w14:textId="77777777" w:rsidR="00A01032" w:rsidRPr="00883F08" w:rsidRDefault="00A01032" w:rsidP="00A33790">
            <w:pPr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Stressor Intensity [Low]</w:t>
            </w:r>
          </w:p>
        </w:tc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C2C97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-55.05 (-70.50 – -39.60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577280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21"/>
                <w:szCs w:val="21"/>
              </w:rPr>
              <w:t>&lt;.001</w:t>
            </w:r>
          </w:p>
        </w:tc>
      </w:tr>
      <w:tr w:rsidR="00A01032" w:rsidRPr="00197573" w14:paraId="7F1CED08" w14:textId="77777777" w:rsidTr="00A33790">
        <w:trPr>
          <w:trHeight w:val="146"/>
        </w:trPr>
        <w:tc>
          <w:tcPr>
            <w:tcW w:w="58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8FEC0" w14:textId="77777777" w:rsidR="00A01032" w:rsidRPr="00883F08" w:rsidRDefault="00A01032" w:rsidP="00A33790">
            <w:pPr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Domain [Loss]</w:t>
            </w:r>
          </w:p>
        </w:tc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A211B9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0.24 (-4.88 – 5.35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EB75A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.928</w:t>
            </w:r>
          </w:p>
        </w:tc>
      </w:tr>
      <w:tr w:rsidR="00A01032" w:rsidRPr="00197573" w14:paraId="3BA4A8DC" w14:textId="77777777" w:rsidTr="00A33790">
        <w:trPr>
          <w:trHeight w:val="153"/>
        </w:trPr>
        <w:tc>
          <w:tcPr>
            <w:tcW w:w="58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BE36FB" w14:textId="77777777" w:rsidR="00A01032" w:rsidRPr="00883F08" w:rsidRDefault="00A01032" w:rsidP="00A33790">
            <w:pPr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Initial Stress</w:t>
            </w:r>
            <w:r>
              <w:rPr>
                <w:rFonts w:ascii="Arial" w:hAnsi="Arial" w:cs="Arial"/>
                <w:sz w:val="21"/>
                <w:szCs w:val="21"/>
              </w:rPr>
              <w:t xml:space="preserve"> (after WS/video task)</w:t>
            </w:r>
          </w:p>
        </w:tc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00464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0.64 (0.57 – 0.72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C53590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21"/>
                <w:szCs w:val="21"/>
              </w:rPr>
              <w:t>&lt;.001</w:t>
            </w:r>
          </w:p>
        </w:tc>
      </w:tr>
      <w:tr w:rsidR="00A01032" w:rsidRPr="00197573" w14:paraId="7C5D81CA" w14:textId="77777777" w:rsidTr="00A33790">
        <w:trPr>
          <w:trHeight w:val="146"/>
        </w:trPr>
        <w:tc>
          <w:tcPr>
            <w:tcW w:w="58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EEDEB5" w14:textId="77777777" w:rsidR="00A01032" w:rsidRPr="00883F08" w:rsidRDefault="00A01032" w:rsidP="00A33790">
            <w:pPr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Timepoint × Control</w:t>
            </w: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883F08">
              <w:rPr>
                <w:rFonts w:ascii="Arial" w:hAnsi="Arial" w:cs="Arial"/>
                <w:sz w:val="21"/>
                <w:szCs w:val="21"/>
              </w:rPr>
              <w:t>[Neutral]</w:t>
            </w:r>
          </w:p>
        </w:tc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296FB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9.65 (2.32 – 16.99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6CAC4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21"/>
                <w:szCs w:val="21"/>
              </w:rPr>
              <w:t>.010</w:t>
            </w:r>
          </w:p>
        </w:tc>
      </w:tr>
      <w:tr w:rsidR="00A01032" w:rsidRPr="00197573" w14:paraId="758C3637" w14:textId="77777777" w:rsidTr="00A33790">
        <w:trPr>
          <w:trHeight w:val="153"/>
        </w:trPr>
        <w:tc>
          <w:tcPr>
            <w:tcW w:w="58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91241" w14:textId="77777777" w:rsidR="00A01032" w:rsidRPr="00883F08" w:rsidRDefault="00A01032" w:rsidP="00A33790">
            <w:pPr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Timepoint × Stressor Intensity [Low]</w:t>
            </w:r>
          </w:p>
        </w:tc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4E026E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19.87 (14.03 – 25.71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0265A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21"/>
                <w:szCs w:val="21"/>
              </w:rPr>
              <w:t>&lt;.001</w:t>
            </w:r>
          </w:p>
        </w:tc>
      </w:tr>
      <w:tr w:rsidR="00A01032" w:rsidRPr="00197573" w14:paraId="4457CCA1" w14:textId="77777777" w:rsidTr="00A33790">
        <w:trPr>
          <w:trHeight w:val="146"/>
        </w:trPr>
        <w:tc>
          <w:tcPr>
            <w:tcW w:w="58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8CEEC" w14:textId="77777777" w:rsidR="00A01032" w:rsidRPr="00883F08" w:rsidRDefault="00A01032" w:rsidP="00A33790">
            <w:pPr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Control [Neutral] × Stressor Intensity [Low]</w:t>
            </w:r>
          </w:p>
        </w:tc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6FFA3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10.00 (-17.37 – 37.38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9EA21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.473</w:t>
            </w:r>
          </w:p>
        </w:tc>
      </w:tr>
      <w:tr w:rsidR="00A01032" w:rsidRPr="00197573" w14:paraId="5A490EBE" w14:textId="77777777" w:rsidTr="00A33790">
        <w:trPr>
          <w:trHeight w:val="146"/>
        </w:trPr>
        <w:tc>
          <w:tcPr>
            <w:tcW w:w="58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211C1" w14:textId="77777777" w:rsidR="00A01032" w:rsidRPr="00883F08" w:rsidRDefault="00A01032" w:rsidP="00A33790">
            <w:pPr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(Timepoint × Control [Neutral]) × Stressor Intensity [Low]</w:t>
            </w:r>
          </w:p>
        </w:tc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00E14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-7.19 (-17.54 – 3.16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8DD93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.173</w:t>
            </w:r>
          </w:p>
        </w:tc>
      </w:tr>
      <w:tr w:rsidR="00A01032" w:rsidRPr="00197573" w14:paraId="60C6AFAE" w14:textId="77777777" w:rsidTr="00A33790">
        <w:trPr>
          <w:trHeight w:val="76"/>
        </w:trPr>
        <w:tc>
          <w:tcPr>
            <w:tcW w:w="10065" w:type="dxa"/>
            <w:gridSpan w:val="3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C76DA9" w14:textId="77777777" w:rsidR="00A01032" w:rsidRPr="00883F08" w:rsidRDefault="00A01032" w:rsidP="00A3379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83F08">
              <w:rPr>
                <w:rFonts w:ascii="Arial" w:hAnsi="Arial" w:cs="Arial"/>
                <w:b/>
                <w:bCs/>
                <w:sz w:val="21"/>
                <w:szCs w:val="21"/>
              </w:rPr>
              <w:t>Random Effects</w:t>
            </w:r>
          </w:p>
        </w:tc>
      </w:tr>
      <w:tr w:rsidR="00A01032" w:rsidRPr="00197573" w14:paraId="57A7ADBD" w14:textId="77777777" w:rsidTr="00A33790">
        <w:trPr>
          <w:trHeight w:val="82"/>
        </w:trPr>
        <w:tc>
          <w:tcPr>
            <w:tcW w:w="5812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4E8465" w14:textId="77777777" w:rsidR="00A01032" w:rsidRPr="00883F08" w:rsidRDefault="00A01032" w:rsidP="00A33790">
            <w:pPr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σ</w:t>
            </w:r>
            <w:r w:rsidRPr="00883F08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25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39FCE4" w14:textId="77777777" w:rsidR="00A01032" w:rsidRPr="00883F08" w:rsidRDefault="00A01032" w:rsidP="00A33790">
            <w:pPr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222.45</w:t>
            </w:r>
          </w:p>
        </w:tc>
      </w:tr>
      <w:tr w:rsidR="00A01032" w:rsidRPr="00197573" w14:paraId="24599F82" w14:textId="77777777" w:rsidTr="00A33790">
        <w:trPr>
          <w:trHeight w:val="76"/>
        </w:trPr>
        <w:tc>
          <w:tcPr>
            <w:tcW w:w="5812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C10FB0" w14:textId="77777777" w:rsidR="00A01032" w:rsidRPr="00883F08" w:rsidRDefault="00A01032" w:rsidP="00A33790">
            <w:pPr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τ</w:t>
            </w:r>
            <w:r w:rsidRPr="00883F08">
              <w:rPr>
                <w:rFonts w:ascii="Arial" w:hAnsi="Arial" w:cs="Arial"/>
                <w:sz w:val="21"/>
                <w:szCs w:val="21"/>
                <w:vertAlign w:val="subscript"/>
              </w:rPr>
              <w:t>00</w:t>
            </w:r>
            <w:r w:rsidRPr="00883F08">
              <w:rPr>
                <w:rFonts w:ascii="Arial" w:hAnsi="Arial" w:cs="Arial"/>
                <w:sz w:val="21"/>
                <w:szCs w:val="21"/>
              </w:rPr>
              <w:t> </w:t>
            </w:r>
            <w:r w:rsidRPr="00883F08">
              <w:rPr>
                <w:rFonts w:ascii="Arial" w:hAnsi="Arial" w:cs="Arial"/>
                <w:sz w:val="21"/>
                <w:szCs w:val="21"/>
                <w:vertAlign w:val="subscript"/>
              </w:rPr>
              <w:t>ppt</w:t>
            </w:r>
          </w:p>
        </w:tc>
        <w:tc>
          <w:tcPr>
            <w:tcW w:w="425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83BF95" w14:textId="77777777" w:rsidR="00A01032" w:rsidRPr="00883F08" w:rsidRDefault="00A01032" w:rsidP="00A33790">
            <w:pPr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216.85</w:t>
            </w:r>
          </w:p>
        </w:tc>
      </w:tr>
      <w:tr w:rsidR="00A01032" w:rsidRPr="00197573" w14:paraId="216B97C8" w14:textId="77777777" w:rsidTr="00A33790">
        <w:trPr>
          <w:trHeight w:val="76"/>
        </w:trPr>
        <w:tc>
          <w:tcPr>
            <w:tcW w:w="5812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48F2AE" w14:textId="77777777" w:rsidR="00A01032" w:rsidRPr="00883F08" w:rsidRDefault="00A01032" w:rsidP="00A33790">
            <w:pPr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ICC</w:t>
            </w:r>
          </w:p>
        </w:tc>
        <w:tc>
          <w:tcPr>
            <w:tcW w:w="425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92B662" w14:textId="77777777" w:rsidR="00A01032" w:rsidRPr="00883F08" w:rsidRDefault="00A01032" w:rsidP="00A33790">
            <w:pPr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0.49</w:t>
            </w:r>
          </w:p>
        </w:tc>
      </w:tr>
      <w:tr w:rsidR="00A01032" w:rsidRPr="00197573" w14:paraId="34ED4E6E" w14:textId="77777777" w:rsidTr="00A33790">
        <w:trPr>
          <w:trHeight w:val="76"/>
        </w:trPr>
        <w:tc>
          <w:tcPr>
            <w:tcW w:w="5812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AAA6C1" w14:textId="77777777" w:rsidR="00A01032" w:rsidRPr="00883F08" w:rsidRDefault="00A01032" w:rsidP="00A33790">
            <w:pPr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N </w:t>
            </w:r>
            <w:r w:rsidRPr="00883F08">
              <w:rPr>
                <w:rFonts w:ascii="Arial" w:hAnsi="Arial" w:cs="Arial"/>
                <w:sz w:val="21"/>
                <w:szCs w:val="21"/>
                <w:vertAlign w:val="subscript"/>
              </w:rPr>
              <w:t>ppt</w:t>
            </w:r>
          </w:p>
        </w:tc>
        <w:tc>
          <w:tcPr>
            <w:tcW w:w="425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CBFE73" w14:textId="77777777" w:rsidR="00A01032" w:rsidRPr="00883F08" w:rsidRDefault="00A01032" w:rsidP="00A33790">
            <w:pPr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295</w:t>
            </w:r>
          </w:p>
        </w:tc>
      </w:tr>
      <w:tr w:rsidR="00A01032" w:rsidRPr="00197573" w14:paraId="752651FF" w14:textId="77777777" w:rsidTr="00A33790">
        <w:trPr>
          <w:trHeight w:val="82"/>
        </w:trPr>
        <w:tc>
          <w:tcPr>
            <w:tcW w:w="5812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E6A4D6" w14:textId="77777777" w:rsidR="00A01032" w:rsidRPr="00883F08" w:rsidRDefault="00A01032" w:rsidP="00A33790">
            <w:pPr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Observations</w:t>
            </w:r>
          </w:p>
        </w:tc>
        <w:tc>
          <w:tcPr>
            <w:tcW w:w="4253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4E552C" w14:textId="77777777" w:rsidR="00A01032" w:rsidRPr="00883F08" w:rsidRDefault="00A01032" w:rsidP="00A33790">
            <w:pPr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590</w:t>
            </w:r>
          </w:p>
        </w:tc>
      </w:tr>
      <w:tr w:rsidR="00A01032" w:rsidRPr="00197573" w14:paraId="14461F5D" w14:textId="77777777" w:rsidTr="00A33790">
        <w:trPr>
          <w:trHeight w:val="76"/>
        </w:trPr>
        <w:tc>
          <w:tcPr>
            <w:tcW w:w="5812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249BBF" w14:textId="77777777" w:rsidR="00A01032" w:rsidRPr="00883F08" w:rsidRDefault="00A01032" w:rsidP="00A33790">
            <w:pPr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Marginal R</w:t>
            </w:r>
            <w:r w:rsidRPr="00883F08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  <w:r w:rsidRPr="00883F08">
              <w:rPr>
                <w:rFonts w:ascii="Arial" w:hAnsi="Arial" w:cs="Arial"/>
                <w:sz w:val="21"/>
                <w:szCs w:val="21"/>
              </w:rPr>
              <w:t> / Conditional R</w:t>
            </w:r>
            <w:r w:rsidRPr="00883F08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253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77CED2" w14:textId="77777777" w:rsidR="00A01032" w:rsidRPr="00883F08" w:rsidRDefault="00A01032" w:rsidP="00A33790">
            <w:pPr>
              <w:rPr>
                <w:rFonts w:ascii="Arial" w:hAnsi="Arial" w:cs="Arial"/>
                <w:sz w:val="21"/>
                <w:szCs w:val="21"/>
              </w:rPr>
            </w:pPr>
            <w:r w:rsidRPr="00883F08">
              <w:rPr>
                <w:rFonts w:ascii="Arial" w:hAnsi="Arial" w:cs="Arial"/>
                <w:sz w:val="21"/>
                <w:szCs w:val="21"/>
              </w:rPr>
              <w:t>0.495 / 0.745</w:t>
            </w:r>
          </w:p>
        </w:tc>
      </w:tr>
    </w:tbl>
    <w:p w14:paraId="3BFB0694" w14:textId="77777777" w:rsidR="00A01032" w:rsidRDefault="00A01032" w:rsidP="00A0103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 File 4B</w:t>
      </w:r>
      <w:r w:rsidRPr="00883F08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F02513">
        <w:rPr>
          <w:rFonts w:ascii="Arial" w:hAnsi="Arial" w:cs="Arial"/>
          <w:color w:val="000000" w:themeColor="text1"/>
        </w:rPr>
        <w:t xml:space="preserve">Linear mixed effects models </w:t>
      </w:r>
      <w:r>
        <w:rPr>
          <w:rFonts w:ascii="Arial" w:hAnsi="Arial" w:cs="Arial"/>
          <w:color w:val="000000" w:themeColor="text1"/>
        </w:rPr>
        <w:t xml:space="preserve">including total experiment time as a co-variate, </w:t>
      </w:r>
      <w:r w:rsidRPr="00F02513">
        <w:rPr>
          <w:rFonts w:ascii="Arial" w:hAnsi="Arial" w:cs="Arial"/>
          <w:color w:val="000000" w:themeColor="text1"/>
        </w:rPr>
        <w:t>predicting subjective stress from two timepoints: before and after the stressor (stress induction, timepoints 1 and 2), and after the stressor and after the stressor debrief (stress relief, timepoints 2 and 3).</w:t>
      </w:r>
    </w:p>
    <w:tbl>
      <w:tblPr>
        <w:tblW w:w="13199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34"/>
        <w:gridCol w:w="3130"/>
        <w:gridCol w:w="926"/>
        <w:gridCol w:w="2475"/>
        <w:gridCol w:w="734"/>
      </w:tblGrid>
      <w:tr w:rsidR="00A01032" w:rsidRPr="00197573" w14:paraId="0BF0F166" w14:textId="77777777" w:rsidTr="00A33790">
        <w:trPr>
          <w:trHeight w:val="139"/>
          <w:jc w:val="center"/>
        </w:trPr>
        <w:tc>
          <w:tcPr>
            <w:tcW w:w="5929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382486" w14:textId="77777777" w:rsidR="00A01032" w:rsidRPr="00883F08" w:rsidRDefault="00A01032" w:rsidP="00A3379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052" w:type="dxa"/>
            <w:gridSpan w:val="2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DDEA78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3F08">
              <w:rPr>
                <w:rFonts w:ascii="Arial" w:hAnsi="Arial" w:cs="Arial"/>
                <w:b/>
                <w:bCs/>
                <w:sz w:val="22"/>
                <w:szCs w:val="22"/>
              </w:rPr>
              <w:t>Stress Induc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78C381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3F08">
              <w:rPr>
                <w:rFonts w:ascii="Arial" w:hAnsi="Arial" w:cs="Arial"/>
                <w:b/>
                <w:bCs/>
                <w:sz w:val="22"/>
                <w:szCs w:val="22"/>
              </w:rPr>
              <w:t>Stress Relief</w:t>
            </w:r>
          </w:p>
        </w:tc>
      </w:tr>
      <w:tr w:rsidR="00A01032" w:rsidRPr="00197573" w14:paraId="468B6CF7" w14:textId="77777777" w:rsidTr="00A33790">
        <w:trPr>
          <w:trHeight w:val="145"/>
          <w:jc w:val="center"/>
        </w:trPr>
        <w:tc>
          <w:tcPr>
            <w:tcW w:w="5929" w:type="dxa"/>
            <w:tcBorders>
              <w:bottom w:val="single" w:sz="6" w:space="0" w:color="auto"/>
            </w:tcBorders>
            <w:vAlign w:val="center"/>
            <w:hideMark/>
          </w:tcPr>
          <w:p w14:paraId="35699F1C" w14:textId="77777777" w:rsidR="00A01032" w:rsidRPr="00883F08" w:rsidRDefault="00A01032" w:rsidP="00A3379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83F08">
              <w:rPr>
                <w:rFonts w:ascii="Arial" w:hAnsi="Arial" w:cs="Arial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3127" w:type="dxa"/>
            <w:tcBorders>
              <w:bottom w:val="single" w:sz="6" w:space="0" w:color="auto"/>
            </w:tcBorders>
            <w:vAlign w:val="center"/>
            <w:hideMark/>
          </w:tcPr>
          <w:p w14:paraId="3009D2D5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83F08">
              <w:rPr>
                <w:rFonts w:ascii="Arial" w:hAnsi="Arial" w:cs="Arial"/>
                <w:i/>
                <w:iCs/>
                <w:sz w:val="22"/>
                <w:szCs w:val="22"/>
              </w:rPr>
              <w:t>Estimates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3EA112C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83F08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A165A7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83F08">
              <w:rPr>
                <w:rFonts w:ascii="Arial" w:hAnsi="Arial" w:cs="Arial"/>
                <w:i/>
                <w:iCs/>
                <w:sz w:val="22"/>
                <w:szCs w:val="22"/>
              </w:rPr>
              <w:t>Estimates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BC59900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83F08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</w:tr>
      <w:tr w:rsidR="00A01032" w:rsidRPr="00197573" w14:paraId="3E2BC761" w14:textId="77777777" w:rsidTr="00A33790">
        <w:trPr>
          <w:trHeight w:val="285"/>
          <w:jc w:val="center"/>
        </w:trPr>
        <w:tc>
          <w:tcPr>
            <w:tcW w:w="59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02302" w14:textId="77777777" w:rsidR="00A01032" w:rsidRPr="00883F08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3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BF76A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20.68 (7.79 – 33.5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3F88BB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6D4501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118.64 (103.73 – 133.5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FCED62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&lt;.001</w:t>
            </w:r>
          </w:p>
        </w:tc>
      </w:tr>
      <w:tr w:rsidR="00A01032" w:rsidRPr="00197573" w14:paraId="29BCC16E" w14:textId="77777777" w:rsidTr="00A33790">
        <w:trPr>
          <w:trHeight w:val="285"/>
          <w:jc w:val="center"/>
        </w:trPr>
        <w:tc>
          <w:tcPr>
            <w:tcW w:w="59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CBAF7" w14:textId="77777777" w:rsidR="00A01032" w:rsidRPr="00883F08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Timepoint</w:t>
            </w:r>
          </w:p>
        </w:tc>
        <w:tc>
          <w:tcPr>
            <w:tcW w:w="3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D70B2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20.14 (15.30 – 24.9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0923C6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&lt;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E24DE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-29.91 (-34.07 – -25.7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C92C7D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&lt;.001</w:t>
            </w:r>
          </w:p>
        </w:tc>
      </w:tr>
      <w:tr w:rsidR="00A01032" w:rsidRPr="00197573" w14:paraId="7EE924A5" w14:textId="77777777" w:rsidTr="00A33790">
        <w:trPr>
          <w:trHeight w:val="285"/>
          <w:jc w:val="center"/>
        </w:trPr>
        <w:tc>
          <w:tcPr>
            <w:tcW w:w="59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5562C4" w14:textId="77777777" w:rsidR="00A01032" w:rsidRPr="00883F08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Control [Neutral]</w:t>
            </w:r>
          </w:p>
        </w:tc>
        <w:tc>
          <w:tcPr>
            <w:tcW w:w="3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ACFD1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-9.49 (-25.64 – 6.6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C3843A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.2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49649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-9.40 (-30.25 – 11.4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65A0B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.376</w:t>
            </w:r>
          </w:p>
        </w:tc>
      </w:tr>
      <w:tr w:rsidR="00A01032" w:rsidRPr="00197573" w14:paraId="5700AAF5" w14:textId="77777777" w:rsidTr="00A33790">
        <w:trPr>
          <w:trHeight w:val="285"/>
          <w:jc w:val="center"/>
        </w:trPr>
        <w:tc>
          <w:tcPr>
            <w:tcW w:w="59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2FC72D" w14:textId="77777777" w:rsidR="00A01032" w:rsidRPr="00883F08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Stress</w:t>
            </w:r>
            <w:r w:rsidRPr="00E97A70">
              <w:rPr>
                <w:rFonts w:ascii="Arial" w:hAnsi="Arial" w:cs="Arial"/>
                <w:sz w:val="20"/>
                <w:szCs w:val="20"/>
              </w:rPr>
              <w:t>or Intensity</w:t>
            </w:r>
            <w:r w:rsidRPr="00883F08">
              <w:rPr>
                <w:rFonts w:ascii="Arial" w:hAnsi="Arial" w:cs="Arial"/>
                <w:sz w:val="20"/>
                <w:szCs w:val="20"/>
              </w:rPr>
              <w:t xml:space="preserve"> [Low]</w:t>
            </w:r>
          </w:p>
        </w:tc>
        <w:tc>
          <w:tcPr>
            <w:tcW w:w="3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F8DF24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12.87 (0.56 – 25.1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954118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.0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EF0777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-56.20 (-72.36 – -4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E4098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&lt;.001</w:t>
            </w:r>
          </w:p>
        </w:tc>
      </w:tr>
      <w:tr w:rsidR="00A01032" w:rsidRPr="00197573" w14:paraId="220A4332" w14:textId="77777777" w:rsidTr="00A33790">
        <w:trPr>
          <w:trHeight w:val="285"/>
          <w:jc w:val="center"/>
        </w:trPr>
        <w:tc>
          <w:tcPr>
            <w:tcW w:w="59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B6B7E" w14:textId="77777777" w:rsidR="00A01032" w:rsidRPr="00883F08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Domain [Loss]</w:t>
            </w:r>
          </w:p>
        </w:tc>
        <w:tc>
          <w:tcPr>
            <w:tcW w:w="3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7AF97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10.88 (3.99 – 17.7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282680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59AC87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8.33 (1.42 – 15.2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3CA171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.018</w:t>
            </w:r>
          </w:p>
        </w:tc>
      </w:tr>
      <w:tr w:rsidR="00A01032" w:rsidRPr="00197573" w14:paraId="0B726628" w14:textId="77777777" w:rsidTr="00A33790">
        <w:trPr>
          <w:trHeight w:val="285"/>
          <w:jc w:val="center"/>
        </w:trPr>
        <w:tc>
          <w:tcPr>
            <w:tcW w:w="59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C09227" w14:textId="77777777" w:rsidR="00A01032" w:rsidRPr="00883F08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Experiment Total Time</w:t>
            </w:r>
          </w:p>
        </w:tc>
        <w:tc>
          <w:tcPr>
            <w:tcW w:w="3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3DCD3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-0.00 (-0.00 – 0.0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2B71D4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.0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BAB06D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-0.00 (-0.00 – 0.0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0F1A58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.335</w:t>
            </w:r>
          </w:p>
        </w:tc>
      </w:tr>
      <w:tr w:rsidR="00A01032" w:rsidRPr="00197573" w14:paraId="22B762D3" w14:textId="77777777" w:rsidTr="00A33790">
        <w:trPr>
          <w:trHeight w:val="292"/>
          <w:jc w:val="center"/>
        </w:trPr>
        <w:tc>
          <w:tcPr>
            <w:tcW w:w="59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C5CB3F" w14:textId="77777777" w:rsidR="00A01032" w:rsidRPr="00883F08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Timepoint × Control</w:t>
            </w:r>
            <w:r w:rsidRPr="00E97A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83F08">
              <w:rPr>
                <w:rFonts w:ascii="Arial" w:hAnsi="Arial" w:cs="Arial"/>
                <w:sz w:val="20"/>
                <w:szCs w:val="20"/>
              </w:rPr>
              <w:t>[Neutral]</w:t>
            </w:r>
          </w:p>
        </w:tc>
        <w:tc>
          <w:tcPr>
            <w:tcW w:w="3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30B00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10.92 (2.38 – 19.4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9D40C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688A0E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9.65 (2.32 – 16.9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850FAF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.010</w:t>
            </w:r>
          </w:p>
        </w:tc>
      </w:tr>
      <w:tr w:rsidR="00A01032" w:rsidRPr="00197573" w14:paraId="1A86BF4F" w14:textId="77777777" w:rsidTr="00A33790">
        <w:trPr>
          <w:trHeight w:val="285"/>
          <w:jc w:val="center"/>
        </w:trPr>
        <w:tc>
          <w:tcPr>
            <w:tcW w:w="59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6FF9B" w14:textId="77777777" w:rsidR="00A01032" w:rsidRPr="00883F08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Timepoint × Stress</w:t>
            </w:r>
            <w:r w:rsidRPr="00E97A70">
              <w:rPr>
                <w:rFonts w:ascii="Arial" w:hAnsi="Arial" w:cs="Arial"/>
                <w:sz w:val="20"/>
                <w:szCs w:val="20"/>
              </w:rPr>
              <w:t>or Intensity</w:t>
            </w:r>
            <w:r w:rsidRPr="00883F08">
              <w:rPr>
                <w:rFonts w:ascii="Arial" w:hAnsi="Arial" w:cs="Arial"/>
                <w:sz w:val="20"/>
                <w:szCs w:val="20"/>
              </w:rPr>
              <w:t xml:space="preserve"> [Low]</w:t>
            </w:r>
          </w:p>
        </w:tc>
        <w:tc>
          <w:tcPr>
            <w:tcW w:w="3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8DE09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-14.66 (-21.46 – -7.8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8ADB5C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&lt;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E14F6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19.87 (14.03 – 25.7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71894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&lt;.001</w:t>
            </w:r>
          </w:p>
        </w:tc>
      </w:tr>
      <w:tr w:rsidR="00A01032" w:rsidRPr="00197573" w14:paraId="61DDADC3" w14:textId="77777777" w:rsidTr="00A33790">
        <w:trPr>
          <w:trHeight w:val="285"/>
          <w:jc w:val="center"/>
        </w:trPr>
        <w:tc>
          <w:tcPr>
            <w:tcW w:w="59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65EF80" w14:textId="77777777" w:rsidR="00A01032" w:rsidRPr="00883F08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Control [Neutral] ×</w:t>
            </w:r>
            <w:r w:rsidRPr="00E97A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83F08">
              <w:rPr>
                <w:rFonts w:ascii="Arial" w:hAnsi="Arial" w:cs="Arial"/>
                <w:sz w:val="20"/>
                <w:szCs w:val="20"/>
              </w:rPr>
              <w:t>Stress</w:t>
            </w:r>
            <w:r w:rsidRPr="00E97A70">
              <w:rPr>
                <w:rFonts w:ascii="Arial" w:hAnsi="Arial" w:cs="Arial"/>
                <w:sz w:val="20"/>
                <w:szCs w:val="20"/>
              </w:rPr>
              <w:t>or Intensity</w:t>
            </w:r>
            <w:r w:rsidRPr="00883F08">
              <w:rPr>
                <w:rFonts w:ascii="Arial" w:hAnsi="Arial" w:cs="Arial"/>
                <w:sz w:val="20"/>
                <w:szCs w:val="20"/>
              </w:rPr>
              <w:t xml:space="preserve"> [Low]</w:t>
            </w:r>
          </w:p>
        </w:tc>
        <w:tc>
          <w:tcPr>
            <w:tcW w:w="3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A1C502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11.82 (-9.98 – 33.6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0FD0D1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.2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ABBC4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13.55 (-15.09 – 42.1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21FE0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.353</w:t>
            </w:r>
          </w:p>
        </w:tc>
      </w:tr>
      <w:tr w:rsidR="00A01032" w:rsidRPr="00197573" w14:paraId="4C1C3AB1" w14:textId="77777777" w:rsidTr="00A33790">
        <w:trPr>
          <w:trHeight w:val="285"/>
          <w:jc w:val="center"/>
        </w:trPr>
        <w:tc>
          <w:tcPr>
            <w:tcW w:w="59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0066E" w14:textId="77777777" w:rsidR="00A01032" w:rsidRPr="00883F08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(Timepoint × Control</w:t>
            </w:r>
            <w:r w:rsidRPr="00E97A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83F08">
              <w:rPr>
                <w:rFonts w:ascii="Arial" w:hAnsi="Arial" w:cs="Arial"/>
                <w:sz w:val="20"/>
                <w:szCs w:val="20"/>
              </w:rPr>
              <w:t>[Neutral]) × Stress</w:t>
            </w:r>
            <w:r w:rsidRPr="00E97A70">
              <w:rPr>
                <w:rFonts w:ascii="Arial" w:hAnsi="Arial" w:cs="Arial"/>
                <w:sz w:val="20"/>
                <w:szCs w:val="20"/>
              </w:rPr>
              <w:t xml:space="preserve">or Intensity </w:t>
            </w:r>
            <w:r w:rsidRPr="00883F08">
              <w:rPr>
                <w:rFonts w:ascii="Arial" w:hAnsi="Arial" w:cs="Arial"/>
                <w:sz w:val="20"/>
                <w:szCs w:val="20"/>
              </w:rPr>
              <w:t>[Low]</w:t>
            </w:r>
          </w:p>
        </w:tc>
        <w:tc>
          <w:tcPr>
            <w:tcW w:w="3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375B6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-6.28 (-18.32 – 5.7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27B976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.3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029E64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-7.19 (-17.54 – 3.1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83107B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.173</w:t>
            </w:r>
          </w:p>
        </w:tc>
      </w:tr>
      <w:tr w:rsidR="00A01032" w:rsidRPr="00197573" w14:paraId="2D683A19" w14:textId="77777777" w:rsidTr="00A33790">
        <w:trPr>
          <w:trHeight w:val="139"/>
          <w:jc w:val="center"/>
        </w:trPr>
        <w:tc>
          <w:tcPr>
            <w:tcW w:w="13199" w:type="dxa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046373" w14:textId="77777777" w:rsidR="00A01032" w:rsidRPr="00883F08" w:rsidRDefault="00A01032" w:rsidP="00A337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3F08">
              <w:rPr>
                <w:rFonts w:ascii="Arial" w:hAnsi="Arial" w:cs="Arial"/>
                <w:b/>
                <w:bCs/>
                <w:sz w:val="20"/>
                <w:szCs w:val="20"/>
              </w:rPr>
              <w:t>Random Effects</w:t>
            </w:r>
          </w:p>
        </w:tc>
      </w:tr>
      <w:tr w:rsidR="00A01032" w:rsidRPr="00197573" w14:paraId="7978D6AB" w14:textId="77777777" w:rsidTr="00A33790">
        <w:trPr>
          <w:trHeight w:val="145"/>
          <w:jc w:val="center"/>
        </w:trPr>
        <w:tc>
          <w:tcPr>
            <w:tcW w:w="592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89AC93" w14:textId="77777777" w:rsidR="00A01032" w:rsidRPr="00883F08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σ</w:t>
            </w:r>
            <w:r w:rsidRPr="00883F0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52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AE2E90" w14:textId="77777777" w:rsidR="00A01032" w:rsidRPr="00883F08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301.09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3D15C4" w14:textId="77777777" w:rsidR="00A01032" w:rsidRPr="00883F08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222.45</w:t>
            </w:r>
          </w:p>
        </w:tc>
      </w:tr>
      <w:tr w:rsidR="00A01032" w:rsidRPr="00197573" w14:paraId="7E994CF6" w14:textId="77777777" w:rsidTr="00A33790">
        <w:trPr>
          <w:trHeight w:val="139"/>
          <w:jc w:val="center"/>
        </w:trPr>
        <w:tc>
          <w:tcPr>
            <w:tcW w:w="592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D04F7D" w14:textId="77777777" w:rsidR="00A01032" w:rsidRPr="00883F08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τ</w:t>
            </w:r>
            <w:r w:rsidRPr="00883F08">
              <w:rPr>
                <w:rFonts w:ascii="Arial" w:hAnsi="Arial" w:cs="Arial"/>
                <w:sz w:val="20"/>
                <w:szCs w:val="20"/>
                <w:vertAlign w:val="subscript"/>
              </w:rPr>
              <w:t>00</w:t>
            </w:r>
          </w:p>
        </w:tc>
        <w:tc>
          <w:tcPr>
            <w:tcW w:w="4052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864181" w14:textId="77777777" w:rsidR="00A01032" w:rsidRPr="00883F08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466.27 </w:t>
            </w:r>
            <w:r w:rsidRPr="00883F08">
              <w:rPr>
                <w:rFonts w:ascii="Arial" w:hAnsi="Arial" w:cs="Arial"/>
                <w:sz w:val="20"/>
                <w:szCs w:val="20"/>
                <w:vertAlign w:val="subscript"/>
              </w:rPr>
              <w:t>ppt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8BDC90" w14:textId="77777777" w:rsidR="00A01032" w:rsidRPr="00883F08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510.42 </w:t>
            </w:r>
            <w:r w:rsidRPr="00883F08">
              <w:rPr>
                <w:rFonts w:ascii="Arial" w:hAnsi="Arial" w:cs="Arial"/>
                <w:sz w:val="20"/>
                <w:szCs w:val="20"/>
                <w:vertAlign w:val="subscript"/>
              </w:rPr>
              <w:t>ppt</w:t>
            </w:r>
          </w:p>
        </w:tc>
      </w:tr>
      <w:tr w:rsidR="00A01032" w:rsidRPr="00197573" w14:paraId="20988899" w14:textId="77777777" w:rsidTr="00A33790">
        <w:trPr>
          <w:trHeight w:val="145"/>
          <w:jc w:val="center"/>
        </w:trPr>
        <w:tc>
          <w:tcPr>
            <w:tcW w:w="592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2A729A" w14:textId="77777777" w:rsidR="00A01032" w:rsidRPr="00883F08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ICC</w:t>
            </w:r>
          </w:p>
        </w:tc>
        <w:tc>
          <w:tcPr>
            <w:tcW w:w="4052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7B53BD" w14:textId="77777777" w:rsidR="00A01032" w:rsidRPr="00883F08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4852AC" w14:textId="77777777" w:rsidR="00A01032" w:rsidRPr="00883F08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  <w:tr w:rsidR="00A01032" w:rsidRPr="00197573" w14:paraId="448AB2D0" w14:textId="77777777" w:rsidTr="00A33790">
        <w:trPr>
          <w:trHeight w:val="145"/>
          <w:jc w:val="center"/>
        </w:trPr>
        <w:tc>
          <w:tcPr>
            <w:tcW w:w="592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BD0FA8" w14:textId="77777777" w:rsidR="00A01032" w:rsidRPr="00883F08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052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0E4ABD" w14:textId="77777777" w:rsidR="00A01032" w:rsidRPr="00883F08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295 </w:t>
            </w:r>
            <w:r w:rsidRPr="00883F08">
              <w:rPr>
                <w:rFonts w:ascii="Arial" w:hAnsi="Arial" w:cs="Arial"/>
                <w:sz w:val="20"/>
                <w:szCs w:val="20"/>
                <w:vertAlign w:val="subscript"/>
              </w:rPr>
              <w:t>ppt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562308" w14:textId="77777777" w:rsidR="00A01032" w:rsidRPr="00883F08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295 </w:t>
            </w:r>
            <w:r w:rsidRPr="00883F08">
              <w:rPr>
                <w:rFonts w:ascii="Arial" w:hAnsi="Arial" w:cs="Arial"/>
                <w:sz w:val="20"/>
                <w:szCs w:val="20"/>
                <w:vertAlign w:val="subscript"/>
              </w:rPr>
              <w:t>ppt</w:t>
            </w:r>
          </w:p>
        </w:tc>
      </w:tr>
      <w:tr w:rsidR="00A01032" w:rsidRPr="00197573" w14:paraId="4FC1D53D" w14:textId="77777777" w:rsidTr="00A33790">
        <w:trPr>
          <w:trHeight w:val="139"/>
          <w:jc w:val="center"/>
        </w:trPr>
        <w:tc>
          <w:tcPr>
            <w:tcW w:w="5929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FAA54A" w14:textId="77777777" w:rsidR="00A01032" w:rsidRPr="00883F08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Observations</w:t>
            </w:r>
          </w:p>
        </w:tc>
        <w:tc>
          <w:tcPr>
            <w:tcW w:w="4052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A3C58D" w14:textId="77777777" w:rsidR="00A01032" w:rsidRPr="00883F08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590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DE7881" w14:textId="77777777" w:rsidR="00A01032" w:rsidRPr="00883F08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590</w:t>
            </w:r>
          </w:p>
        </w:tc>
      </w:tr>
      <w:tr w:rsidR="00A01032" w:rsidRPr="00197573" w14:paraId="4E297970" w14:textId="77777777" w:rsidTr="00A33790">
        <w:trPr>
          <w:trHeight w:val="145"/>
          <w:jc w:val="center"/>
        </w:trPr>
        <w:tc>
          <w:tcPr>
            <w:tcW w:w="5929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1E600C" w14:textId="77777777" w:rsidR="00A01032" w:rsidRPr="00883F08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lastRenderedPageBreak/>
              <w:t>Marginal R</w:t>
            </w:r>
            <w:r w:rsidRPr="00883F0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883F08">
              <w:rPr>
                <w:rFonts w:ascii="Arial" w:hAnsi="Arial" w:cs="Arial"/>
                <w:sz w:val="20"/>
                <w:szCs w:val="20"/>
              </w:rPr>
              <w:t> / Conditional R</w:t>
            </w:r>
            <w:r w:rsidRPr="00883F0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52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5792DC" w14:textId="77777777" w:rsidR="00A01032" w:rsidRPr="00883F08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0.138 / 0.66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A9EE57" w14:textId="77777777" w:rsidR="00A01032" w:rsidRPr="00883F08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0.164 / 0.746</w:t>
            </w:r>
          </w:p>
        </w:tc>
      </w:tr>
    </w:tbl>
    <w:p w14:paraId="4A44DD44" w14:textId="77777777" w:rsidR="00A01032" w:rsidRDefault="00A01032" w:rsidP="00A01032">
      <w:pPr>
        <w:rPr>
          <w:rFonts w:ascii="Arial" w:hAnsi="Arial" w:cs="Arial"/>
          <w:b/>
          <w:bCs/>
        </w:rPr>
      </w:pPr>
    </w:p>
    <w:p w14:paraId="2824A4DE" w14:textId="0B3D5079" w:rsidR="00A01032" w:rsidRDefault="00A01032" w:rsidP="00A0103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le 4C</w:t>
      </w:r>
      <w:r w:rsidRPr="00883F08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F02513">
        <w:rPr>
          <w:rFonts w:ascii="Arial" w:hAnsi="Arial" w:cs="Arial"/>
          <w:color w:val="000000" w:themeColor="text1"/>
        </w:rPr>
        <w:t xml:space="preserve">Linear mixed effects models </w:t>
      </w:r>
      <w:r>
        <w:rPr>
          <w:rFonts w:ascii="Arial" w:hAnsi="Arial" w:cs="Arial"/>
          <w:color w:val="000000" w:themeColor="text1"/>
        </w:rPr>
        <w:t xml:space="preserve">including the interactions with Domain (rather than just as a covariate in the main analyses), </w:t>
      </w:r>
      <w:r w:rsidRPr="00F02513">
        <w:rPr>
          <w:rFonts w:ascii="Arial" w:hAnsi="Arial" w:cs="Arial"/>
          <w:color w:val="000000" w:themeColor="text1"/>
        </w:rPr>
        <w:t>predicting subjective stress from two timepoints: before and after the stressor (stress induction, timepoints 1 and 2), and after the stressor and after the stressor debrief (stress relief, timepoints 2 and 3).</w:t>
      </w:r>
    </w:p>
    <w:tbl>
      <w:tblPr>
        <w:tblW w:w="128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32"/>
        <w:gridCol w:w="2544"/>
        <w:gridCol w:w="855"/>
        <w:gridCol w:w="2694"/>
        <w:gridCol w:w="855"/>
      </w:tblGrid>
      <w:tr w:rsidR="00A01032" w:rsidRPr="009B4BBF" w14:paraId="17611499" w14:textId="77777777" w:rsidTr="00A33790">
        <w:trPr>
          <w:trHeight w:val="274"/>
        </w:trPr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D590B2" w14:textId="77777777" w:rsidR="00A01032" w:rsidRPr="00883F08" w:rsidRDefault="00A01032" w:rsidP="00A3379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3F08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1CD169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b/>
                <w:bCs/>
              </w:rPr>
            </w:pPr>
            <w:r w:rsidRPr="00883F08">
              <w:rPr>
                <w:rFonts w:ascii="Arial" w:hAnsi="Arial" w:cs="Arial"/>
                <w:b/>
                <w:bCs/>
              </w:rPr>
              <w:t>Stress Induc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9A6D54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b/>
                <w:bCs/>
              </w:rPr>
            </w:pPr>
            <w:r w:rsidRPr="00883F08">
              <w:rPr>
                <w:rFonts w:ascii="Arial" w:hAnsi="Arial" w:cs="Arial"/>
                <w:b/>
                <w:bCs/>
              </w:rPr>
              <w:t>Stress Relief</w:t>
            </w:r>
          </w:p>
        </w:tc>
      </w:tr>
      <w:tr w:rsidR="00A01032" w:rsidRPr="009B4BBF" w14:paraId="08C78CBD" w14:textId="77777777" w:rsidTr="00A33790">
        <w:trPr>
          <w:trHeight w:val="256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5FE656" w14:textId="77777777" w:rsidR="00A01032" w:rsidRPr="00883F08" w:rsidRDefault="00A01032" w:rsidP="00A3379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83F08">
              <w:rPr>
                <w:rFonts w:ascii="Arial" w:hAnsi="Arial" w:cs="Arial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4141FEC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83F08">
              <w:rPr>
                <w:rFonts w:ascii="Arial" w:hAnsi="Arial" w:cs="Arial"/>
                <w:i/>
                <w:iCs/>
                <w:sz w:val="22"/>
                <w:szCs w:val="22"/>
              </w:rPr>
              <w:t>Estimates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31980CD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83F08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46ED759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83F08">
              <w:rPr>
                <w:rFonts w:ascii="Arial" w:hAnsi="Arial" w:cs="Arial"/>
                <w:i/>
                <w:iCs/>
                <w:sz w:val="22"/>
                <w:szCs w:val="22"/>
              </w:rPr>
              <w:t>Estimates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481E85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83F08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</w:tr>
      <w:tr w:rsidR="00A01032" w:rsidRPr="009B4BBF" w14:paraId="0C304CB6" w14:textId="77777777" w:rsidTr="00A33790">
        <w:trPr>
          <w:trHeight w:val="20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6ED1E0" w14:textId="77777777" w:rsidR="00A01032" w:rsidRPr="00883F08" w:rsidRDefault="00A01032" w:rsidP="00A33790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66674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11.32 (-1.04 – 23.6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452F15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.0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C0249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107.00 (90.80 – 123.2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607334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01</w:t>
            </w:r>
          </w:p>
        </w:tc>
      </w:tr>
      <w:tr w:rsidR="00A01032" w:rsidRPr="009B4BBF" w14:paraId="24ADBD90" w14:textId="77777777" w:rsidTr="00A33790">
        <w:trPr>
          <w:trHeight w:val="2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FBAC26" w14:textId="77777777" w:rsidR="00A01032" w:rsidRPr="00883F08" w:rsidRDefault="00A01032" w:rsidP="00A33790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Timepoi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07F2F6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20.86 (14.04 – 27.6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00BA4F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F8349A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-26.98 (-32.83 – -21.1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6D1DC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01</w:t>
            </w:r>
          </w:p>
        </w:tc>
      </w:tr>
      <w:tr w:rsidR="00A01032" w:rsidRPr="009B4BBF" w14:paraId="39CEF6B0" w14:textId="77777777" w:rsidTr="00A33790">
        <w:trPr>
          <w:trHeight w:val="2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E1295" w14:textId="77777777" w:rsidR="00A01032" w:rsidRPr="00883F08" w:rsidRDefault="00A01032" w:rsidP="00A33790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Control [Neutra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2BACBB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-10.68 (-28.44 – 7.0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E4A29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.2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00AFF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-3.72 (-26.99 – 19.5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72951B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.753</w:t>
            </w:r>
          </w:p>
        </w:tc>
      </w:tr>
      <w:tr w:rsidR="00A01032" w:rsidRPr="009B4BBF" w14:paraId="5A6BAD8E" w14:textId="77777777" w:rsidTr="00A33790">
        <w:trPr>
          <w:trHeight w:val="2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DA9B86" w14:textId="77777777" w:rsidR="00A01032" w:rsidRPr="00883F08" w:rsidRDefault="00A01032" w:rsidP="00A33790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Stressor Intensity [Low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8D3881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11.14 (-6.17 – 28.4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BD51A7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.2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254A0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-45.31 (-67.99 – -22.6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5599C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01</w:t>
            </w:r>
          </w:p>
        </w:tc>
      </w:tr>
      <w:tr w:rsidR="00A01032" w:rsidRPr="009B4BBF" w14:paraId="237E79FA" w14:textId="77777777" w:rsidTr="00A33790">
        <w:trPr>
          <w:trHeight w:val="20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E1266" w14:textId="77777777" w:rsidR="00A01032" w:rsidRPr="00883F08" w:rsidRDefault="00A01032" w:rsidP="00A33790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Domain [Los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4CFE3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14.01 (-3.57 – 31.5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80278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.1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B3889E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22.94 (-0.08 – 45.9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8CD2C4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.051</w:t>
            </w:r>
          </w:p>
        </w:tc>
      </w:tr>
      <w:tr w:rsidR="00A01032" w:rsidRPr="009B4BBF" w14:paraId="07D55B86" w14:textId="77777777" w:rsidTr="00A33790">
        <w:trPr>
          <w:trHeight w:val="2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1A3E51" w14:textId="77777777" w:rsidR="00A01032" w:rsidRPr="00883F08" w:rsidRDefault="00A01032" w:rsidP="00A33790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Timepoint × Control [Neutra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D582BD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10.20 (0.40 – 20.0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057A47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.0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0EC1B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6.72 (-1.69 – 15.1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DE9A61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.117</w:t>
            </w:r>
          </w:p>
        </w:tc>
      </w:tr>
      <w:tr w:rsidR="00A01032" w:rsidRPr="009B4BBF" w14:paraId="4125247B" w14:textId="77777777" w:rsidTr="00A33790">
        <w:trPr>
          <w:trHeight w:val="2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24E6D1" w14:textId="77777777" w:rsidR="00A01032" w:rsidRPr="00883F08" w:rsidRDefault="00A01032" w:rsidP="00A33790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Timepoint × Stressor Intensity [Low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B7B02C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-12.73 (-22.28 – -3.1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EE766E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4229C3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15.50 (7.30 – 23.7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48E27A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01</w:t>
            </w:r>
          </w:p>
        </w:tc>
      </w:tr>
      <w:tr w:rsidR="00A01032" w:rsidRPr="009B4BBF" w14:paraId="3BE94DB9" w14:textId="77777777" w:rsidTr="00A33790">
        <w:trPr>
          <w:trHeight w:val="2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56B6F" w14:textId="77777777" w:rsidR="00A01032" w:rsidRPr="00883F08" w:rsidRDefault="00A01032" w:rsidP="00A33790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Control [Neutral] × Stressor Intensity [Low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276F9F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13.31 (-11.69 – 38.3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F1E8A0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.2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60F00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2.52 (-30.23 – 35.2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A5AC6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.880</w:t>
            </w:r>
          </w:p>
        </w:tc>
      </w:tr>
      <w:tr w:rsidR="00A01032" w:rsidRPr="009B4BBF" w14:paraId="0BD1E2C0" w14:textId="77777777" w:rsidTr="00A33790">
        <w:trPr>
          <w:trHeight w:val="20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78C5A" w14:textId="77777777" w:rsidR="00A01032" w:rsidRPr="00883F08" w:rsidRDefault="00A01032" w:rsidP="00A33790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Timepoint × Domain [Los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FF984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-1.45 (-11.15 – 8.2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405DC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.7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61A708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-5.92 (-14.24 – 2.4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1BD23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.163</w:t>
            </w:r>
          </w:p>
        </w:tc>
      </w:tr>
      <w:tr w:rsidR="00A01032" w:rsidRPr="009B4BBF" w14:paraId="62873D6D" w14:textId="77777777" w:rsidTr="00A33790">
        <w:trPr>
          <w:trHeight w:val="2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49CF8" w14:textId="77777777" w:rsidR="00A01032" w:rsidRPr="00883F08" w:rsidRDefault="00A01032" w:rsidP="00A33790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Stressor Intensity [Low] × Domain [Los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3698ED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3.59 (-21.08 – 28.2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5BD33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.7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8262A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-22.05 (-54.37 – 10.2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2D14E4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.181</w:t>
            </w:r>
          </w:p>
        </w:tc>
      </w:tr>
      <w:tr w:rsidR="00A01032" w:rsidRPr="009B4BBF" w14:paraId="200EC9FB" w14:textId="77777777" w:rsidTr="00A33790">
        <w:trPr>
          <w:trHeight w:val="2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C6D30" w14:textId="77777777" w:rsidR="00A01032" w:rsidRPr="00883F08" w:rsidRDefault="00A01032" w:rsidP="00A33790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(Timepoint × Control [Neutral]) × Stressor Intensity [Low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05CE8A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-8.21 (-22.01 – 5.5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14099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.2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81DD4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-2.82 (-14.66 – 9.0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D053D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.640</w:t>
            </w:r>
          </w:p>
        </w:tc>
      </w:tr>
      <w:tr w:rsidR="00A01032" w:rsidRPr="009B4BBF" w14:paraId="2A06F4E6" w14:textId="77777777" w:rsidTr="00A33790">
        <w:trPr>
          <w:trHeight w:val="2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76D55" w14:textId="77777777" w:rsidR="00A01032" w:rsidRPr="00883F08" w:rsidRDefault="00A01032" w:rsidP="00A33790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(Timepoint × Stressor Intensity [Low]) × Domain [Los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A5D34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-3.96 (-17.58 – 9.6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364904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.5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9BEFF9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8.86 (-2.82 – 20.5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21546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.137</w:t>
            </w:r>
          </w:p>
        </w:tc>
      </w:tr>
      <w:tr w:rsidR="00A01032" w:rsidRPr="009B4BBF" w14:paraId="2CB2CEF9" w14:textId="77777777" w:rsidTr="00A33790">
        <w:trPr>
          <w:trHeight w:val="183"/>
        </w:trPr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EDE68E" w14:textId="77777777" w:rsidR="00A01032" w:rsidRPr="00883F08" w:rsidRDefault="00A01032" w:rsidP="00A337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83F08">
              <w:rPr>
                <w:rFonts w:ascii="Arial" w:hAnsi="Arial" w:cs="Arial"/>
                <w:b/>
                <w:bCs/>
                <w:sz w:val="20"/>
                <w:szCs w:val="20"/>
              </w:rPr>
              <w:t>Random Effects</w:t>
            </w:r>
          </w:p>
        </w:tc>
      </w:tr>
      <w:tr w:rsidR="00A01032" w:rsidRPr="009B4BBF" w14:paraId="456C9009" w14:textId="77777777" w:rsidTr="00A33790">
        <w:trPr>
          <w:trHeight w:val="220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BAE3D2" w14:textId="77777777" w:rsidR="00A01032" w:rsidRPr="00883F08" w:rsidRDefault="00A01032" w:rsidP="00A33790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σ</w:t>
            </w:r>
            <w:r w:rsidRPr="00883F08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C2E66D" w14:textId="77777777" w:rsidR="00A01032" w:rsidRPr="00883F08" w:rsidRDefault="00A01032" w:rsidP="00A33790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301.79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0EB617" w14:textId="77777777" w:rsidR="00A01032" w:rsidRPr="00883F08" w:rsidRDefault="00A01032" w:rsidP="00A33790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222.11</w:t>
            </w:r>
          </w:p>
        </w:tc>
      </w:tr>
      <w:tr w:rsidR="00A01032" w:rsidRPr="009B4BBF" w14:paraId="0F19F8DD" w14:textId="77777777" w:rsidTr="00A33790">
        <w:trPr>
          <w:trHeight w:val="220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DE7086" w14:textId="77777777" w:rsidR="00A01032" w:rsidRPr="00883F08" w:rsidRDefault="00A01032" w:rsidP="00A33790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τ</w:t>
            </w:r>
            <w:r w:rsidRPr="00883F08">
              <w:rPr>
                <w:rFonts w:ascii="Arial" w:hAnsi="Arial" w:cs="Arial"/>
                <w:sz w:val="18"/>
                <w:szCs w:val="18"/>
                <w:vertAlign w:val="subscript"/>
              </w:rPr>
              <w:t>00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8FBAEB" w14:textId="77777777" w:rsidR="00A01032" w:rsidRPr="00883F08" w:rsidRDefault="00A01032" w:rsidP="00A33790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471.96 </w:t>
            </w:r>
            <w:r w:rsidRPr="00883F08">
              <w:rPr>
                <w:rFonts w:ascii="Arial" w:hAnsi="Arial" w:cs="Arial"/>
                <w:sz w:val="18"/>
                <w:szCs w:val="18"/>
                <w:vertAlign w:val="subscript"/>
              </w:rPr>
              <w:t>ppt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0294F9" w14:textId="77777777" w:rsidR="00A01032" w:rsidRPr="00883F08" w:rsidRDefault="00A01032" w:rsidP="00A33790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512.60 </w:t>
            </w:r>
            <w:r w:rsidRPr="00883F08">
              <w:rPr>
                <w:rFonts w:ascii="Arial" w:hAnsi="Arial" w:cs="Arial"/>
                <w:sz w:val="18"/>
                <w:szCs w:val="18"/>
                <w:vertAlign w:val="subscript"/>
              </w:rPr>
              <w:t>ppt</w:t>
            </w:r>
          </w:p>
        </w:tc>
      </w:tr>
      <w:tr w:rsidR="00A01032" w:rsidRPr="009B4BBF" w14:paraId="19770DC7" w14:textId="77777777" w:rsidTr="00A33790">
        <w:trPr>
          <w:trHeight w:val="20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6CF90B" w14:textId="77777777" w:rsidR="00A01032" w:rsidRPr="00883F08" w:rsidRDefault="00A01032" w:rsidP="00A33790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ICC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9B1521" w14:textId="77777777" w:rsidR="00A01032" w:rsidRPr="00883F08" w:rsidRDefault="00A01032" w:rsidP="00A33790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866FAD" w14:textId="77777777" w:rsidR="00A01032" w:rsidRPr="00883F08" w:rsidRDefault="00A01032" w:rsidP="00A33790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</w:tr>
      <w:tr w:rsidR="00A01032" w:rsidRPr="009B4BBF" w14:paraId="460053B7" w14:textId="77777777" w:rsidTr="00A33790">
        <w:trPr>
          <w:trHeight w:val="220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583B2D" w14:textId="77777777" w:rsidR="00A01032" w:rsidRPr="00883F08" w:rsidRDefault="00A01032" w:rsidP="00A33790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lastRenderedPageBreak/>
              <w:t>N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E2E372" w14:textId="77777777" w:rsidR="00A01032" w:rsidRPr="00883F08" w:rsidRDefault="00A01032" w:rsidP="00A33790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295 </w:t>
            </w:r>
            <w:r w:rsidRPr="00883F08">
              <w:rPr>
                <w:rFonts w:ascii="Arial" w:hAnsi="Arial" w:cs="Arial"/>
                <w:sz w:val="18"/>
                <w:szCs w:val="18"/>
                <w:vertAlign w:val="subscript"/>
              </w:rPr>
              <w:t>ppt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3C6BCC" w14:textId="77777777" w:rsidR="00A01032" w:rsidRPr="00883F08" w:rsidRDefault="00A01032" w:rsidP="00A33790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295 </w:t>
            </w:r>
            <w:r w:rsidRPr="00883F08">
              <w:rPr>
                <w:rFonts w:ascii="Arial" w:hAnsi="Arial" w:cs="Arial"/>
                <w:sz w:val="18"/>
                <w:szCs w:val="18"/>
                <w:vertAlign w:val="subscript"/>
              </w:rPr>
              <w:t>ppt</w:t>
            </w:r>
          </w:p>
        </w:tc>
      </w:tr>
      <w:tr w:rsidR="00A01032" w:rsidRPr="009B4BBF" w14:paraId="0C1BB243" w14:textId="77777777" w:rsidTr="00A33790">
        <w:trPr>
          <w:trHeight w:val="202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986ED2" w14:textId="77777777" w:rsidR="00A01032" w:rsidRPr="00883F08" w:rsidRDefault="00A01032" w:rsidP="00A33790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E031E1" w14:textId="77777777" w:rsidR="00A01032" w:rsidRPr="00883F08" w:rsidRDefault="00A01032" w:rsidP="00A33790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590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E63213" w14:textId="77777777" w:rsidR="00A01032" w:rsidRPr="00883F08" w:rsidRDefault="00A01032" w:rsidP="00A33790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590</w:t>
            </w:r>
          </w:p>
        </w:tc>
      </w:tr>
      <w:tr w:rsidR="00A01032" w:rsidRPr="009B4BBF" w14:paraId="5166F598" w14:textId="77777777" w:rsidTr="00A33790">
        <w:trPr>
          <w:trHeight w:val="202"/>
        </w:trPr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926007" w14:textId="77777777" w:rsidR="00A01032" w:rsidRPr="00883F08" w:rsidRDefault="00A01032" w:rsidP="00A33790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Marginal R</w:t>
            </w:r>
            <w:r w:rsidRPr="00883F08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883F08">
              <w:rPr>
                <w:rFonts w:ascii="Arial" w:hAnsi="Arial" w:cs="Arial"/>
                <w:sz w:val="18"/>
                <w:szCs w:val="18"/>
              </w:rPr>
              <w:t> / Conditional R</w:t>
            </w:r>
            <w:r w:rsidRPr="00883F08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7A9C0D" w14:textId="77777777" w:rsidR="00A01032" w:rsidRPr="00883F08" w:rsidRDefault="00A01032" w:rsidP="00A33790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0.132 / 0.66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C15857" w14:textId="77777777" w:rsidR="00A01032" w:rsidRPr="00883F08" w:rsidRDefault="00A01032" w:rsidP="00A33790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0.162 / 0.747</w:t>
            </w:r>
          </w:p>
        </w:tc>
      </w:tr>
    </w:tbl>
    <w:p w14:paraId="68258DF1" w14:textId="77777777" w:rsidR="00A01032" w:rsidRDefault="00A01032" w:rsidP="00A01032">
      <w:pPr>
        <w:rPr>
          <w:rFonts w:ascii="Arial" w:hAnsi="Arial" w:cs="Arial"/>
          <w:b/>
          <w:bCs/>
        </w:rPr>
      </w:pPr>
    </w:p>
    <w:p w14:paraId="75E8A8F3" w14:textId="4EE95318" w:rsidR="00A01032" w:rsidRDefault="00A01032" w:rsidP="00A0103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le 4D</w:t>
      </w:r>
      <w:r w:rsidRPr="00883F08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F02513">
        <w:rPr>
          <w:rFonts w:ascii="Arial" w:hAnsi="Arial" w:cs="Arial"/>
          <w:color w:val="000000" w:themeColor="text1"/>
        </w:rPr>
        <w:t>Linear mixed effects models predicting subjective stress from two timepoints: before and after the stressor (stress induction, timepoints 1 and 2), and after the stressor and after the stressor debrief (stress relief, timepoints 2 and 3)</w:t>
      </w:r>
      <w:r>
        <w:rPr>
          <w:rFonts w:ascii="Arial" w:hAnsi="Arial" w:cs="Arial"/>
          <w:color w:val="000000" w:themeColor="text1"/>
        </w:rPr>
        <w:t xml:space="preserve"> in just the high control (WS task) condition, to test for the interactions with domain</w:t>
      </w:r>
      <w:r w:rsidRPr="00F02513">
        <w:rPr>
          <w:rFonts w:ascii="Arial" w:hAnsi="Arial" w:cs="Arial"/>
          <w:color w:val="000000" w:themeColor="text1"/>
        </w:rPr>
        <w:t>.</w:t>
      </w:r>
    </w:p>
    <w:tbl>
      <w:tblPr>
        <w:tblW w:w="129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62"/>
        <w:gridCol w:w="2650"/>
        <w:gridCol w:w="294"/>
        <w:gridCol w:w="1327"/>
        <w:gridCol w:w="2651"/>
        <w:gridCol w:w="293"/>
        <w:gridCol w:w="1183"/>
      </w:tblGrid>
      <w:tr w:rsidR="00A01032" w:rsidRPr="004063D3" w14:paraId="0FA4EBD7" w14:textId="77777777" w:rsidTr="00A33790">
        <w:trPr>
          <w:trHeight w:val="108"/>
        </w:trPr>
        <w:tc>
          <w:tcPr>
            <w:tcW w:w="4562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A65F38" w14:textId="77777777" w:rsidR="00A01032" w:rsidRPr="0049261D" w:rsidRDefault="00A01032" w:rsidP="00A33790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271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9FEB97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b/>
                <w:bCs/>
              </w:rPr>
            </w:pPr>
            <w:r w:rsidRPr="00883F08">
              <w:rPr>
                <w:rFonts w:ascii="Arial" w:hAnsi="Arial" w:cs="Arial"/>
                <w:b/>
                <w:bCs/>
              </w:rPr>
              <w:t>Stress Induction</w:t>
            </w:r>
          </w:p>
        </w:tc>
        <w:tc>
          <w:tcPr>
            <w:tcW w:w="412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1DF09F" w14:textId="77777777" w:rsidR="00A01032" w:rsidRPr="00883F08" w:rsidRDefault="00A01032" w:rsidP="00A33790">
            <w:pPr>
              <w:jc w:val="center"/>
              <w:rPr>
                <w:rFonts w:ascii="Arial" w:hAnsi="Arial" w:cs="Arial"/>
                <w:b/>
                <w:bCs/>
              </w:rPr>
            </w:pPr>
            <w:r w:rsidRPr="00883F08">
              <w:rPr>
                <w:rFonts w:ascii="Arial" w:hAnsi="Arial" w:cs="Arial"/>
                <w:b/>
                <w:bCs/>
              </w:rPr>
              <w:t>Stress Relief</w:t>
            </w:r>
          </w:p>
        </w:tc>
      </w:tr>
      <w:tr w:rsidR="00A01032" w:rsidRPr="004063D3" w14:paraId="25309FDE" w14:textId="77777777" w:rsidTr="00A33790">
        <w:trPr>
          <w:trHeight w:val="108"/>
        </w:trPr>
        <w:tc>
          <w:tcPr>
            <w:tcW w:w="4562" w:type="dxa"/>
            <w:tcBorders>
              <w:top w:val="single" w:sz="4" w:space="0" w:color="auto"/>
            </w:tcBorders>
            <w:vAlign w:val="center"/>
            <w:hideMark/>
          </w:tcPr>
          <w:p w14:paraId="44F8560C" w14:textId="77777777" w:rsidR="00A01032" w:rsidRPr="0049261D" w:rsidRDefault="00A01032" w:rsidP="00A33790">
            <w:pPr>
              <w:rPr>
                <w:rFonts w:ascii="Arial" w:hAnsi="Arial" w:cs="Arial"/>
                <w:i/>
                <w:iCs/>
                <w:sz w:val="20"/>
              </w:rPr>
            </w:pPr>
            <w:r w:rsidRPr="0049261D">
              <w:rPr>
                <w:rFonts w:ascii="Arial" w:hAnsi="Arial" w:cs="Arial"/>
                <w:i/>
                <w:iCs/>
                <w:sz w:val="20"/>
              </w:rPr>
              <w:t>Predictors</w:t>
            </w:r>
          </w:p>
        </w:tc>
        <w:tc>
          <w:tcPr>
            <w:tcW w:w="2650" w:type="dxa"/>
            <w:tcBorders>
              <w:top w:val="single" w:sz="4" w:space="0" w:color="auto"/>
            </w:tcBorders>
            <w:vAlign w:val="center"/>
            <w:hideMark/>
          </w:tcPr>
          <w:p w14:paraId="0609D405" w14:textId="77777777" w:rsidR="00A01032" w:rsidRPr="0049261D" w:rsidRDefault="00A01032" w:rsidP="00A33790">
            <w:pPr>
              <w:jc w:val="center"/>
              <w:rPr>
                <w:rFonts w:ascii="Arial" w:hAnsi="Arial" w:cs="Arial"/>
                <w:i/>
                <w:iCs/>
                <w:sz w:val="20"/>
              </w:rPr>
            </w:pPr>
            <w:r w:rsidRPr="0049261D">
              <w:rPr>
                <w:rFonts w:ascii="Arial" w:hAnsi="Arial" w:cs="Arial"/>
                <w:i/>
                <w:iCs/>
                <w:sz w:val="20"/>
              </w:rPr>
              <w:t>Estimates (95% CI)</w:t>
            </w:r>
          </w:p>
        </w:tc>
        <w:tc>
          <w:tcPr>
            <w:tcW w:w="294" w:type="dxa"/>
            <w:tcBorders>
              <w:top w:val="single" w:sz="4" w:space="0" w:color="auto"/>
            </w:tcBorders>
            <w:vAlign w:val="center"/>
            <w:hideMark/>
          </w:tcPr>
          <w:p w14:paraId="42176622" w14:textId="77777777" w:rsidR="00A01032" w:rsidRPr="0049261D" w:rsidRDefault="00A01032" w:rsidP="00A33790">
            <w:pPr>
              <w:jc w:val="center"/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vAlign w:val="center"/>
            <w:hideMark/>
          </w:tcPr>
          <w:p w14:paraId="16B60789" w14:textId="77777777" w:rsidR="00A01032" w:rsidRPr="0049261D" w:rsidRDefault="00A01032" w:rsidP="00A33790">
            <w:pPr>
              <w:jc w:val="center"/>
              <w:rPr>
                <w:rFonts w:ascii="Arial" w:hAnsi="Arial" w:cs="Arial"/>
                <w:i/>
                <w:iCs/>
                <w:sz w:val="20"/>
              </w:rPr>
            </w:pPr>
            <w:r w:rsidRPr="0049261D">
              <w:rPr>
                <w:rFonts w:ascii="Arial" w:hAnsi="Arial" w:cs="Arial"/>
                <w:i/>
                <w:iCs/>
                <w:sz w:val="20"/>
              </w:rPr>
              <w:t>p</w:t>
            </w:r>
          </w:p>
        </w:tc>
        <w:tc>
          <w:tcPr>
            <w:tcW w:w="2651" w:type="dxa"/>
            <w:tcBorders>
              <w:top w:val="single" w:sz="4" w:space="0" w:color="auto"/>
            </w:tcBorders>
            <w:vAlign w:val="center"/>
            <w:hideMark/>
          </w:tcPr>
          <w:p w14:paraId="604BDCCC" w14:textId="77777777" w:rsidR="00A01032" w:rsidRPr="0049261D" w:rsidRDefault="00A01032" w:rsidP="00A33790">
            <w:pPr>
              <w:jc w:val="center"/>
              <w:rPr>
                <w:rFonts w:ascii="Arial" w:hAnsi="Arial" w:cs="Arial"/>
                <w:i/>
                <w:iCs/>
                <w:sz w:val="20"/>
              </w:rPr>
            </w:pPr>
            <w:r w:rsidRPr="0049261D">
              <w:rPr>
                <w:rFonts w:ascii="Arial" w:hAnsi="Arial" w:cs="Arial"/>
                <w:i/>
                <w:iCs/>
                <w:sz w:val="20"/>
              </w:rPr>
              <w:t>Estimates (95% CI)</w:t>
            </w:r>
          </w:p>
        </w:tc>
        <w:tc>
          <w:tcPr>
            <w:tcW w:w="293" w:type="dxa"/>
            <w:tcBorders>
              <w:top w:val="single" w:sz="4" w:space="0" w:color="auto"/>
            </w:tcBorders>
            <w:vAlign w:val="center"/>
            <w:hideMark/>
          </w:tcPr>
          <w:p w14:paraId="596269A1" w14:textId="77777777" w:rsidR="00A01032" w:rsidRPr="0049261D" w:rsidRDefault="00A01032" w:rsidP="00A33790">
            <w:pPr>
              <w:jc w:val="center"/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  <w:hideMark/>
          </w:tcPr>
          <w:p w14:paraId="2F7B386E" w14:textId="77777777" w:rsidR="00A01032" w:rsidRPr="0049261D" w:rsidRDefault="00A01032" w:rsidP="00A33790">
            <w:pPr>
              <w:jc w:val="center"/>
              <w:rPr>
                <w:rFonts w:ascii="Arial" w:hAnsi="Arial" w:cs="Arial"/>
                <w:i/>
                <w:iCs/>
                <w:sz w:val="20"/>
              </w:rPr>
            </w:pPr>
            <w:r w:rsidRPr="0049261D">
              <w:rPr>
                <w:rFonts w:ascii="Arial" w:hAnsi="Arial" w:cs="Arial"/>
                <w:i/>
                <w:iCs/>
                <w:sz w:val="20"/>
              </w:rPr>
              <w:t>p</w:t>
            </w:r>
          </w:p>
        </w:tc>
      </w:tr>
      <w:tr w:rsidR="00A01032" w:rsidRPr="004063D3" w14:paraId="701313F4" w14:textId="77777777" w:rsidTr="00A33790">
        <w:trPr>
          <w:trHeight w:val="221"/>
        </w:trPr>
        <w:tc>
          <w:tcPr>
            <w:tcW w:w="45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1BB33" w14:textId="77777777" w:rsidR="00A01032" w:rsidRPr="0049261D" w:rsidRDefault="00A01032" w:rsidP="00A33790">
            <w:pPr>
              <w:rPr>
                <w:rFonts w:ascii="Arial" w:hAnsi="Arial" w:cs="Arial"/>
                <w:sz w:val="20"/>
              </w:rPr>
            </w:pPr>
            <w:r w:rsidRPr="0049261D">
              <w:rPr>
                <w:rFonts w:ascii="Arial" w:hAnsi="Arial" w:cs="Arial"/>
                <w:sz w:val="20"/>
              </w:rPr>
              <w:t>(Intercept)</w:t>
            </w:r>
          </w:p>
        </w:tc>
        <w:tc>
          <w:tcPr>
            <w:tcW w:w="26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276C2C" w14:textId="77777777" w:rsidR="00A01032" w:rsidRPr="003E0ABC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11.32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883F08">
              <w:rPr>
                <w:rFonts w:ascii="Arial" w:hAnsi="Arial" w:cs="Arial"/>
                <w:sz w:val="20"/>
              </w:rPr>
              <w:t>(-0.71 – 23.35)</w:t>
            </w:r>
          </w:p>
        </w:tc>
        <w:tc>
          <w:tcPr>
            <w:tcW w:w="2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6D82E5" w14:textId="77777777" w:rsidR="00A01032" w:rsidRPr="0049261D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43336E" w14:textId="77777777" w:rsidR="00A01032" w:rsidRPr="003E0ABC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.065</w:t>
            </w:r>
          </w:p>
        </w:tc>
        <w:tc>
          <w:tcPr>
            <w:tcW w:w="26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18CB32" w14:textId="77777777" w:rsidR="00A01032" w:rsidRPr="003E0ABC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107.00 (90.43 – 123.57)</w:t>
            </w:r>
          </w:p>
        </w:tc>
        <w:tc>
          <w:tcPr>
            <w:tcW w:w="2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37F48A" w14:textId="77777777" w:rsidR="00A01032" w:rsidRPr="0049261D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AD0E87" w14:textId="77777777" w:rsidR="00A01032" w:rsidRPr="003E0ABC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A01032" w:rsidRPr="004063D3" w14:paraId="411B0EB3" w14:textId="77777777" w:rsidTr="00A33790">
        <w:trPr>
          <w:trHeight w:val="221"/>
        </w:trPr>
        <w:tc>
          <w:tcPr>
            <w:tcW w:w="45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F15959" w14:textId="77777777" w:rsidR="00A01032" w:rsidRPr="003E0ABC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Timepoint</w:t>
            </w:r>
          </w:p>
        </w:tc>
        <w:tc>
          <w:tcPr>
            <w:tcW w:w="26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FD7FC7" w14:textId="77777777" w:rsidR="00A01032" w:rsidRPr="003E0ABC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20.86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883F08">
              <w:rPr>
                <w:rFonts w:ascii="Arial" w:hAnsi="Arial" w:cs="Arial"/>
                <w:sz w:val="20"/>
              </w:rPr>
              <w:t>(14.22 – 27.50)</w:t>
            </w:r>
          </w:p>
        </w:tc>
        <w:tc>
          <w:tcPr>
            <w:tcW w:w="2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BC3F7" w14:textId="77777777" w:rsidR="00A01032" w:rsidRPr="0049261D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39D04A" w14:textId="77777777" w:rsidR="00A01032" w:rsidRPr="003E0ABC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b/>
                <w:bCs/>
                <w:sz w:val="20"/>
              </w:rPr>
              <w:t>&lt;.001</w:t>
            </w:r>
          </w:p>
        </w:tc>
        <w:tc>
          <w:tcPr>
            <w:tcW w:w="26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F8A6F0" w14:textId="77777777" w:rsidR="00A01032" w:rsidRPr="003E0ABC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-26.98 (-33.10 – -20.86)</w:t>
            </w:r>
          </w:p>
        </w:tc>
        <w:tc>
          <w:tcPr>
            <w:tcW w:w="2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2908EC" w14:textId="77777777" w:rsidR="00A01032" w:rsidRPr="0049261D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48275E" w14:textId="77777777" w:rsidR="00A01032" w:rsidRPr="003E0ABC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A01032" w:rsidRPr="004063D3" w14:paraId="284DFEB2" w14:textId="77777777" w:rsidTr="00A33790">
        <w:trPr>
          <w:trHeight w:val="227"/>
        </w:trPr>
        <w:tc>
          <w:tcPr>
            <w:tcW w:w="45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0FC2CB" w14:textId="77777777" w:rsidR="00A01032" w:rsidRPr="003E0ABC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Domain [Loss]</w:t>
            </w:r>
          </w:p>
        </w:tc>
        <w:tc>
          <w:tcPr>
            <w:tcW w:w="26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B0B073" w14:textId="77777777" w:rsidR="00A01032" w:rsidRPr="003E0ABC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14.01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883F08">
              <w:rPr>
                <w:rFonts w:ascii="Arial" w:hAnsi="Arial" w:cs="Arial"/>
                <w:sz w:val="20"/>
              </w:rPr>
              <w:t>(-3.09 – 31.10)</w:t>
            </w:r>
          </w:p>
        </w:tc>
        <w:tc>
          <w:tcPr>
            <w:tcW w:w="2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E094A" w14:textId="77777777" w:rsidR="00A01032" w:rsidRPr="0049261D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6729BD" w14:textId="77777777" w:rsidR="00A01032" w:rsidRPr="003E0ABC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.108</w:t>
            </w:r>
          </w:p>
        </w:tc>
        <w:tc>
          <w:tcPr>
            <w:tcW w:w="26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B8E092" w14:textId="77777777" w:rsidR="00A01032" w:rsidRPr="003E0ABC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22.94 (-0.62 – 46.49)</w:t>
            </w:r>
          </w:p>
        </w:tc>
        <w:tc>
          <w:tcPr>
            <w:tcW w:w="2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8C219F" w14:textId="77777777" w:rsidR="00A01032" w:rsidRPr="0049261D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F2AFC4" w14:textId="77777777" w:rsidR="00A01032" w:rsidRPr="003E0ABC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.056</w:t>
            </w:r>
          </w:p>
        </w:tc>
      </w:tr>
      <w:tr w:rsidR="00A01032" w:rsidRPr="004063D3" w14:paraId="5052DB99" w14:textId="77777777" w:rsidTr="00A33790">
        <w:trPr>
          <w:trHeight w:val="221"/>
        </w:trPr>
        <w:tc>
          <w:tcPr>
            <w:tcW w:w="45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30BC51" w14:textId="77777777" w:rsidR="00A01032" w:rsidRPr="003E0ABC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Stress</w:t>
            </w:r>
            <w:r>
              <w:rPr>
                <w:rFonts w:ascii="Arial" w:hAnsi="Arial" w:cs="Arial"/>
                <w:sz w:val="20"/>
                <w:szCs w:val="20"/>
              </w:rPr>
              <w:t>or Intensity</w:t>
            </w:r>
            <w:r w:rsidRPr="00883F08">
              <w:rPr>
                <w:rFonts w:ascii="Arial" w:hAnsi="Arial" w:cs="Arial"/>
                <w:sz w:val="20"/>
                <w:szCs w:val="20"/>
              </w:rPr>
              <w:t xml:space="preserve"> [Low]</w:t>
            </w:r>
          </w:p>
        </w:tc>
        <w:tc>
          <w:tcPr>
            <w:tcW w:w="26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B55E79" w14:textId="77777777" w:rsidR="00A01032" w:rsidRPr="003E0ABC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11.14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883F08">
              <w:rPr>
                <w:rFonts w:ascii="Arial" w:hAnsi="Arial" w:cs="Arial"/>
                <w:sz w:val="20"/>
              </w:rPr>
              <w:t>(-5.70 – 27.98)</w:t>
            </w:r>
          </w:p>
        </w:tc>
        <w:tc>
          <w:tcPr>
            <w:tcW w:w="2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602C7" w14:textId="77777777" w:rsidR="00A01032" w:rsidRPr="0049261D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D55652" w14:textId="77777777" w:rsidR="00A01032" w:rsidRPr="003E0ABC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.194</w:t>
            </w:r>
          </w:p>
        </w:tc>
        <w:tc>
          <w:tcPr>
            <w:tcW w:w="26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5D734F" w14:textId="77777777" w:rsidR="00A01032" w:rsidRPr="003E0ABC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-45.31 (-68.52 – -22.10)</w:t>
            </w:r>
          </w:p>
        </w:tc>
        <w:tc>
          <w:tcPr>
            <w:tcW w:w="2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1D90A3" w14:textId="77777777" w:rsidR="00A01032" w:rsidRPr="0049261D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42AF7C" w14:textId="77777777" w:rsidR="00A01032" w:rsidRPr="003E0ABC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A01032" w:rsidRPr="004063D3" w14:paraId="7F52C97E" w14:textId="77777777" w:rsidTr="00A33790">
        <w:trPr>
          <w:trHeight w:val="221"/>
        </w:trPr>
        <w:tc>
          <w:tcPr>
            <w:tcW w:w="45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BF553A" w14:textId="77777777" w:rsidR="00A01032" w:rsidRPr="003E0ABC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Timepoint × Domain [Loss]</w:t>
            </w:r>
          </w:p>
        </w:tc>
        <w:tc>
          <w:tcPr>
            <w:tcW w:w="26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3540F9" w14:textId="77777777" w:rsidR="00A01032" w:rsidRPr="003E0ABC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-1.45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883F08">
              <w:rPr>
                <w:rFonts w:ascii="Arial" w:hAnsi="Arial" w:cs="Arial"/>
                <w:sz w:val="20"/>
              </w:rPr>
              <w:t>(-10.89 – 7.99)</w:t>
            </w:r>
          </w:p>
        </w:tc>
        <w:tc>
          <w:tcPr>
            <w:tcW w:w="2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0A856B" w14:textId="77777777" w:rsidR="00A01032" w:rsidRPr="0049261D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AD4877" w14:textId="77777777" w:rsidR="00A01032" w:rsidRPr="003E0ABC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.763</w:t>
            </w:r>
          </w:p>
        </w:tc>
        <w:tc>
          <w:tcPr>
            <w:tcW w:w="26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C1DAF8" w14:textId="77777777" w:rsidR="00A01032" w:rsidRPr="003E0ABC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-5.92 (-14.61 – 2.78)</w:t>
            </w:r>
          </w:p>
        </w:tc>
        <w:tc>
          <w:tcPr>
            <w:tcW w:w="2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FA187D" w14:textId="77777777" w:rsidR="00A01032" w:rsidRPr="0049261D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8A3653" w14:textId="77777777" w:rsidR="00A01032" w:rsidRPr="003E0ABC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.182</w:t>
            </w:r>
          </w:p>
        </w:tc>
      </w:tr>
      <w:tr w:rsidR="00A01032" w:rsidRPr="004063D3" w14:paraId="20EAB3CF" w14:textId="77777777" w:rsidTr="00A33790">
        <w:trPr>
          <w:trHeight w:val="221"/>
        </w:trPr>
        <w:tc>
          <w:tcPr>
            <w:tcW w:w="45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8E195" w14:textId="77777777" w:rsidR="00A01032" w:rsidRPr="003E0ABC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 xml:space="preserve">Timepoint × </w:t>
            </w:r>
            <w:r w:rsidRPr="008D66DC">
              <w:rPr>
                <w:rFonts w:ascii="Arial" w:hAnsi="Arial" w:cs="Arial"/>
                <w:sz w:val="20"/>
                <w:szCs w:val="20"/>
              </w:rPr>
              <w:t>Stress</w:t>
            </w:r>
            <w:r>
              <w:rPr>
                <w:rFonts w:ascii="Arial" w:hAnsi="Arial" w:cs="Arial"/>
                <w:sz w:val="20"/>
                <w:szCs w:val="20"/>
              </w:rPr>
              <w:t>or Intensity</w:t>
            </w:r>
            <w:r w:rsidRPr="008D66D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83F08">
              <w:rPr>
                <w:rFonts w:ascii="Arial" w:hAnsi="Arial" w:cs="Arial"/>
                <w:sz w:val="20"/>
                <w:szCs w:val="20"/>
              </w:rPr>
              <w:t>[Low]</w:t>
            </w:r>
          </w:p>
        </w:tc>
        <w:tc>
          <w:tcPr>
            <w:tcW w:w="26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C2DFE1" w14:textId="77777777" w:rsidR="00A01032" w:rsidRPr="003E0ABC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-12.73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883F08">
              <w:rPr>
                <w:rFonts w:ascii="Arial" w:hAnsi="Arial" w:cs="Arial"/>
                <w:sz w:val="20"/>
              </w:rPr>
              <w:t>(-22.03 – -3.42)</w:t>
            </w:r>
          </w:p>
        </w:tc>
        <w:tc>
          <w:tcPr>
            <w:tcW w:w="2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390E7" w14:textId="77777777" w:rsidR="00A01032" w:rsidRPr="0049261D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AAE9C7" w14:textId="77777777" w:rsidR="00A01032" w:rsidRPr="003E0ABC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b/>
                <w:bCs/>
                <w:sz w:val="20"/>
              </w:rPr>
              <w:t>.007</w:t>
            </w:r>
          </w:p>
        </w:tc>
        <w:tc>
          <w:tcPr>
            <w:tcW w:w="26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D73483" w14:textId="77777777" w:rsidR="00A01032" w:rsidRPr="003E0ABC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15.50 (6.93 – 24.06)</w:t>
            </w:r>
          </w:p>
        </w:tc>
        <w:tc>
          <w:tcPr>
            <w:tcW w:w="2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06486D" w14:textId="77777777" w:rsidR="00A01032" w:rsidRPr="0049261D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155855" w14:textId="77777777" w:rsidR="00A01032" w:rsidRPr="003E0ABC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A01032" w:rsidRPr="004063D3" w14:paraId="0B921C12" w14:textId="77777777" w:rsidTr="00A33790">
        <w:trPr>
          <w:trHeight w:val="221"/>
        </w:trPr>
        <w:tc>
          <w:tcPr>
            <w:tcW w:w="45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00DA7F" w14:textId="77777777" w:rsidR="00A01032" w:rsidRPr="003E0ABC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 xml:space="preserve">Domain [Loss] × </w:t>
            </w:r>
            <w:r w:rsidRPr="008D66DC">
              <w:rPr>
                <w:rFonts w:ascii="Arial" w:hAnsi="Arial" w:cs="Arial"/>
                <w:sz w:val="20"/>
                <w:szCs w:val="20"/>
              </w:rPr>
              <w:t>Stress</w:t>
            </w:r>
            <w:r>
              <w:rPr>
                <w:rFonts w:ascii="Arial" w:hAnsi="Arial" w:cs="Arial"/>
                <w:sz w:val="20"/>
                <w:szCs w:val="20"/>
              </w:rPr>
              <w:t xml:space="preserve">or Intensity </w:t>
            </w:r>
            <w:r w:rsidRPr="00883F08">
              <w:rPr>
                <w:rFonts w:ascii="Arial" w:hAnsi="Arial" w:cs="Arial"/>
                <w:sz w:val="20"/>
                <w:szCs w:val="20"/>
              </w:rPr>
              <w:t>[Low]</w:t>
            </w:r>
          </w:p>
        </w:tc>
        <w:tc>
          <w:tcPr>
            <w:tcW w:w="26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CB3339" w14:textId="77777777" w:rsidR="00A01032" w:rsidRPr="003E0ABC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3.59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883F08">
              <w:rPr>
                <w:rFonts w:ascii="Arial" w:hAnsi="Arial" w:cs="Arial"/>
                <w:sz w:val="20"/>
              </w:rPr>
              <w:t>(-20.41 – 27.59)</w:t>
            </w:r>
          </w:p>
        </w:tc>
        <w:tc>
          <w:tcPr>
            <w:tcW w:w="2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78D990" w14:textId="77777777" w:rsidR="00A01032" w:rsidRPr="0049261D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3F4A92" w14:textId="77777777" w:rsidR="00A01032" w:rsidRPr="003E0ABC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.769</w:t>
            </w:r>
          </w:p>
        </w:tc>
        <w:tc>
          <w:tcPr>
            <w:tcW w:w="26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1C9409" w14:textId="77777777" w:rsidR="00A01032" w:rsidRPr="003E0ABC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-22.05 (-55.12 – 11.02)</w:t>
            </w:r>
          </w:p>
        </w:tc>
        <w:tc>
          <w:tcPr>
            <w:tcW w:w="2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6804AC" w14:textId="77777777" w:rsidR="00A01032" w:rsidRPr="0049261D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88076F" w14:textId="77777777" w:rsidR="00A01032" w:rsidRPr="003E0ABC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.191</w:t>
            </w:r>
          </w:p>
        </w:tc>
      </w:tr>
      <w:tr w:rsidR="00A01032" w:rsidRPr="004063D3" w14:paraId="7A0B9152" w14:textId="77777777" w:rsidTr="00A33790">
        <w:trPr>
          <w:trHeight w:val="221"/>
        </w:trPr>
        <w:tc>
          <w:tcPr>
            <w:tcW w:w="45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4BA3D8" w14:textId="77777777" w:rsidR="00A01032" w:rsidRPr="003E0ABC" w:rsidRDefault="00A01032" w:rsidP="00A33790">
            <w:pPr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(Timepoint ×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83F08">
              <w:rPr>
                <w:rFonts w:ascii="Arial" w:hAnsi="Arial" w:cs="Arial"/>
                <w:sz w:val="20"/>
                <w:szCs w:val="20"/>
              </w:rPr>
              <w:t xml:space="preserve">[Loss]) × </w:t>
            </w:r>
            <w:r w:rsidRPr="008D66DC">
              <w:rPr>
                <w:rFonts w:ascii="Arial" w:hAnsi="Arial" w:cs="Arial"/>
                <w:sz w:val="20"/>
                <w:szCs w:val="20"/>
              </w:rPr>
              <w:t>Stress</w:t>
            </w:r>
            <w:r>
              <w:rPr>
                <w:rFonts w:ascii="Arial" w:hAnsi="Arial" w:cs="Arial"/>
                <w:sz w:val="20"/>
                <w:szCs w:val="20"/>
              </w:rPr>
              <w:t>or Intensity</w:t>
            </w:r>
            <w:r w:rsidRPr="008D66D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83F08">
              <w:rPr>
                <w:rFonts w:ascii="Arial" w:hAnsi="Arial" w:cs="Arial"/>
                <w:sz w:val="20"/>
                <w:szCs w:val="20"/>
              </w:rPr>
              <w:t>[Low]</w:t>
            </w:r>
          </w:p>
        </w:tc>
        <w:tc>
          <w:tcPr>
            <w:tcW w:w="26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D99659" w14:textId="77777777" w:rsidR="00A01032" w:rsidRPr="003E0ABC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-3.96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883F08">
              <w:rPr>
                <w:rFonts w:ascii="Arial" w:hAnsi="Arial" w:cs="Arial"/>
                <w:sz w:val="20"/>
              </w:rPr>
              <w:t>(-17.22 – 9.29)</w:t>
            </w:r>
          </w:p>
        </w:tc>
        <w:tc>
          <w:tcPr>
            <w:tcW w:w="2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997FF" w14:textId="77777777" w:rsidR="00A01032" w:rsidRPr="0049261D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F8C5EF" w14:textId="77777777" w:rsidR="00A01032" w:rsidRPr="003E0ABC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.557</w:t>
            </w:r>
          </w:p>
        </w:tc>
        <w:tc>
          <w:tcPr>
            <w:tcW w:w="26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CE59C9" w14:textId="77777777" w:rsidR="00A01032" w:rsidRPr="003E0ABC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8.86 (-3.35 – 21.06)</w:t>
            </w:r>
          </w:p>
        </w:tc>
        <w:tc>
          <w:tcPr>
            <w:tcW w:w="2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574684" w14:textId="77777777" w:rsidR="00A01032" w:rsidRPr="0049261D" w:rsidRDefault="00A01032" w:rsidP="00A3379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390F44" w14:textId="77777777" w:rsidR="00A01032" w:rsidRPr="003E0ABC" w:rsidRDefault="00A01032" w:rsidP="00A337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3F08">
              <w:rPr>
                <w:rFonts w:ascii="Arial" w:hAnsi="Arial" w:cs="Arial"/>
                <w:sz w:val="20"/>
                <w:szCs w:val="20"/>
              </w:rPr>
              <w:t>.154</w:t>
            </w:r>
          </w:p>
        </w:tc>
      </w:tr>
      <w:tr w:rsidR="00A01032" w:rsidRPr="004063D3" w14:paraId="3EDED117" w14:textId="77777777" w:rsidTr="00A33790">
        <w:trPr>
          <w:trHeight w:val="113"/>
        </w:trPr>
        <w:tc>
          <w:tcPr>
            <w:tcW w:w="12960" w:type="dxa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D2ED1A" w14:textId="77777777" w:rsidR="00A01032" w:rsidRPr="0049261D" w:rsidRDefault="00A01032" w:rsidP="00A33790">
            <w:pPr>
              <w:rPr>
                <w:rFonts w:ascii="Arial" w:hAnsi="Arial" w:cs="Arial"/>
                <w:b/>
                <w:bCs/>
                <w:sz w:val="20"/>
              </w:rPr>
            </w:pPr>
            <w:r w:rsidRPr="0049261D">
              <w:rPr>
                <w:rFonts w:ascii="Arial" w:hAnsi="Arial" w:cs="Arial"/>
                <w:b/>
                <w:bCs/>
                <w:sz w:val="20"/>
              </w:rPr>
              <w:t>Random Effects</w:t>
            </w:r>
          </w:p>
        </w:tc>
      </w:tr>
      <w:tr w:rsidR="00A01032" w:rsidRPr="004063D3" w14:paraId="26977DE0" w14:textId="77777777" w:rsidTr="00A33790">
        <w:trPr>
          <w:trHeight w:val="102"/>
        </w:trPr>
        <w:tc>
          <w:tcPr>
            <w:tcW w:w="4562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08469C" w14:textId="77777777" w:rsidR="00A01032" w:rsidRPr="0049261D" w:rsidRDefault="00A01032" w:rsidP="00A33790">
            <w:pPr>
              <w:rPr>
                <w:rFonts w:ascii="Arial" w:hAnsi="Arial" w:cs="Arial"/>
                <w:sz w:val="20"/>
              </w:rPr>
            </w:pPr>
            <w:r w:rsidRPr="0049261D">
              <w:rPr>
                <w:rFonts w:ascii="Arial" w:hAnsi="Arial" w:cs="Arial"/>
                <w:sz w:val="20"/>
              </w:rPr>
              <w:t>σ</w:t>
            </w:r>
            <w:r w:rsidRPr="0049261D">
              <w:rPr>
                <w:rFonts w:ascii="Arial" w:hAnsi="Arial" w:cs="Arial"/>
                <w:sz w:val="20"/>
                <w:vertAlign w:val="superscript"/>
              </w:rPr>
              <w:t>2</w:t>
            </w:r>
          </w:p>
        </w:tc>
        <w:tc>
          <w:tcPr>
            <w:tcW w:w="427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9898DB0" w14:textId="77777777" w:rsidR="00A01032" w:rsidRPr="003E0ABC" w:rsidRDefault="00A01032" w:rsidP="00A33790">
            <w:pPr>
              <w:ind w:firstLine="201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285.34</w:t>
            </w:r>
          </w:p>
        </w:tc>
        <w:tc>
          <w:tcPr>
            <w:tcW w:w="4125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D0D6990" w14:textId="77777777" w:rsidR="00A01032" w:rsidRPr="003E0ABC" w:rsidRDefault="00A01032" w:rsidP="00A33790">
            <w:pPr>
              <w:ind w:firstLine="219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241.92</w:t>
            </w:r>
          </w:p>
        </w:tc>
      </w:tr>
      <w:tr w:rsidR="00A01032" w:rsidRPr="004063D3" w14:paraId="643935BE" w14:textId="77777777" w:rsidTr="00A33790">
        <w:trPr>
          <w:trHeight w:val="102"/>
        </w:trPr>
        <w:tc>
          <w:tcPr>
            <w:tcW w:w="4562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C4B592" w14:textId="77777777" w:rsidR="00A01032" w:rsidRPr="0049261D" w:rsidRDefault="00A01032" w:rsidP="00A33790">
            <w:pPr>
              <w:rPr>
                <w:rFonts w:ascii="Arial" w:hAnsi="Arial" w:cs="Arial"/>
                <w:sz w:val="20"/>
              </w:rPr>
            </w:pPr>
            <w:r w:rsidRPr="0049261D">
              <w:rPr>
                <w:rFonts w:ascii="Arial" w:hAnsi="Arial" w:cs="Arial"/>
                <w:sz w:val="20"/>
              </w:rPr>
              <w:t>τ</w:t>
            </w:r>
            <w:r w:rsidRPr="0049261D">
              <w:rPr>
                <w:rFonts w:ascii="Arial" w:hAnsi="Arial" w:cs="Arial"/>
                <w:sz w:val="20"/>
                <w:vertAlign w:val="subscript"/>
              </w:rPr>
              <w:t>00</w:t>
            </w:r>
          </w:p>
        </w:tc>
        <w:tc>
          <w:tcPr>
            <w:tcW w:w="427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176688C" w14:textId="77777777" w:rsidR="00A01032" w:rsidRPr="003E0ABC" w:rsidRDefault="00A01032" w:rsidP="00A33790">
            <w:pPr>
              <w:ind w:firstLine="201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444.18 </w:t>
            </w:r>
            <w:r w:rsidRPr="00883F08">
              <w:rPr>
                <w:rFonts w:ascii="Arial" w:hAnsi="Arial" w:cs="Arial"/>
                <w:sz w:val="20"/>
                <w:vertAlign w:val="subscript"/>
              </w:rPr>
              <w:t>ppt</w:t>
            </w:r>
          </w:p>
        </w:tc>
        <w:tc>
          <w:tcPr>
            <w:tcW w:w="4125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69599C6" w14:textId="77777777" w:rsidR="00A01032" w:rsidRPr="003E0ABC" w:rsidRDefault="00A01032" w:rsidP="00A33790">
            <w:pPr>
              <w:ind w:firstLine="219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407.53 </w:t>
            </w:r>
            <w:r w:rsidRPr="00883F08">
              <w:rPr>
                <w:rFonts w:ascii="Arial" w:hAnsi="Arial" w:cs="Arial"/>
                <w:sz w:val="20"/>
                <w:vertAlign w:val="subscript"/>
              </w:rPr>
              <w:t>ppt</w:t>
            </w:r>
          </w:p>
        </w:tc>
      </w:tr>
      <w:tr w:rsidR="00A01032" w:rsidRPr="004063D3" w14:paraId="7553B092" w14:textId="77777777" w:rsidTr="00A33790">
        <w:trPr>
          <w:trHeight w:val="102"/>
        </w:trPr>
        <w:tc>
          <w:tcPr>
            <w:tcW w:w="4562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CF9AC3" w14:textId="77777777" w:rsidR="00A01032" w:rsidRPr="0049261D" w:rsidRDefault="00A01032" w:rsidP="00A33790">
            <w:pPr>
              <w:rPr>
                <w:rFonts w:ascii="Arial" w:hAnsi="Arial" w:cs="Arial"/>
                <w:sz w:val="20"/>
              </w:rPr>
            </w:pPr>
            <w:r w:rsidRPr="0049261D">
              <w:rPr>
                <w:rFonts w:ascii="Arial" w:hAnsi="Arial" w:cs="Arial"/>
                <w:sz w:val="20"/>
              </w:rPr>
              <w:t>ICC</w:t>
            </w:r>
          </w:p>
        </w:tc>
        <w:tc>
          <w:tcPr>
            <w:tcW w:w="427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470CB10" w14:textId="77777777" w:rsidR="00A01032" w:rsidRPr="003E0ABC" w:rsidRDefault="00A01032" w:rsidP="00A33790">
            <w:pPr>
              <w:ind w:firstLine="201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0.61</w:t>
            </w:r>
          </w:p>
        </w:tc>
        <w:tc>
          <w:tcPr>
            <w:tcW w:w="4125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62ADC56" w14:textId="77777777" w:rsidR="00A01032" w:rsidRPr="003E0ABC" w:rsidRDefault="00A01032" w:rsidP="00A33790">
            <w:pPr>
              <w:ind w:firstLine="219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0.63</w:t>
            </w:r>
          </w:p>
        </w:tc>
      </w:tr>
      <w:tr w:rsidR="00A01032" w:rsidRPr="004063D3" w14:paraId="4E9CECBE" w14:textId="77777777" w:rsidTr="00A33790">
        <w:trPr>
          <w:trHeight w:val="102"/>
        </w:trPr>
        <w:tc>
          <w:tcPr>
            <w:tcW w:w="4562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A9CF5F" w14:textId="77777777" w:rsidR="00A01032" w:rsidRPr="0049261D" w:rsidRDefault="00A01032" w:rsidP="00A33790">
            <w:pPr>
              <w:rPr>
                <w:rFonts w:ascii="Arial" w:hAnsi="Arial" w:cs="Arial"/>
                <w:sz w:val="20"/>
              </w:rPr>
            </w:pPr>
            <w:r w:rsidRPr="0049261D">
              <w:rPr>
                <w:rFonts w:ascii="Arial" w:hAnsi="Arial" w:cs="Arial"/>
                <w:sz w:val="20"/>
              </w:rPr>
              <w:t>N</w:t>
            </w:r>
          </w:p>
        </w:tc>
        <w:tc>
          <w:tcPr>
            <w:tcW w:w="427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B852C6D" w14:textId="77777777" w:rsidR="00A01032" w:rsidRPr="003E0ABC" w:rsidRDefault="00A01032" w:rsidP="00A33790">
            <w:pPr>
              <w:ind w:firstLine="201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201 </w:t>
            </w:r>
            <w:r w:rsidRPr="00883F08">
              <w:rPr>
                <w:rFonts w:ascii="Arial" w:hAnsi="Arial" w:cs="Arial"/>
                <w:sz w:val="20"/>
                <w:vertAlign w:val="subscript"/>
              </w:rPr>
              <w:t>ppt</w:t>
            </w:r>
          </w:p>
        </w:tc>
        <w:tc>
          <w:tcPr>
            <w:tcW w:w="4125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F06454A" w14:textId="77777777" w:rsidR="00A01032" w:rsidRPr="003E0ABC" w:rsidRDefault="00A01032" w:rsidP="00A33790">
            <w:pPr>
              <w:ind w:firstLine="219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201 </w:t>
            </w:r>
            <w:r w:rsidRPr="00883F08">
              <w:rPr>
                <w:rFonts w:ascii="Arial" w:hAnsi="Arial" w:cs="Arial"/>
                <w:sz w:val="20"/>
                <w:vertAlign w:val="subscript"/>
              </w:rPr>
              <w:t>ppt</w:t>
            </w:r>
          </w:p>
        </w:tc>
      </w:tr>
      <w:tr w:rsidR="00A01032" w:rsidRPr="004063D3" w14:paraId="25EB7649" w14:textId="77777777" w:rsidTr="00A33790">
        <w:trPr>
          <w:trHeight w:val="108"/>
        </w:trPr>
        <w:tc>
          <w:tcPr>
            <w:tcW w:w="4562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330C16" w14:textId="77777777" w:rsidR="00A01032" w:rsidRPr="0049261D" w:rsidRDefault="00A01032" w:rsidP="00A33790">
            <w:pPr>
              <w:rPr>
                <w:rFonts w:ascii="Arial" w:hAnsi="Arial" w:cs="Arial"/>
                <w:sz w:val="20"/>
              </w:rPr>
            </w:pPr>
            <w:r w:rsidRPr="0049261D">
              <w:rPr>
                <w:rFonts w:ascii="Arial" w:hAnsi="Arial" w:cs="Arial"/>
                <w:sz w:val="20"/>
              </w:rPr>
              <w:t>Observations</w:t>
            </w:r>
          </w:p>
        </w:tc>
        <w:tc>
          <w:tcPr>
            <w:tcW w:w="427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263AABE" w14:textId="77777777" w:rsidR="00A01032" w:rsidRPr="003E0ABC" w:rsidRDefault="00A01032" w:rsidP="00A33790">
            <w:pPr>
              <w:ind w:firstLine="201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402</w:t>
            </w:r>
          </w:p>
        </w:tc>
        <w:tc>
          <w:tcPr>
            <w:tcW w:w="4125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49A1385" w14:textId="77777777" w:rsidR="00A01032" w:rsidRPr="003E0ABC" w:rsidRDefault="00A01032" w:rsidP="00A33790">
            <w:pPr>
              <w:ind w:firstLine="219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402</w:t>
            </w:r>
          </w:p>
        </w:tc>
      </w:tr>
      <w:tr w:rsidR="00A01032" w:rsidRPr="004063D3" w14:paraId="7B58DD48" w14:textId="77777777" w:rsidTr="00A33790">
        <w:trPr>
          <w:trHeight w:val="325"/>
        </w:trPr>
        <w:tc>
          <w:tcPr>
            <w:tcW w:w="4562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25A55C" w14:textId="77777777" w:rsidR="00A01032" w:rsidRPr="0049261D" w:rsidRDefault="00A01032" w:rsidP="00A33790">
            <w:pPr>
              <w:rPr>
                <w:rFonts w:ascii="Arial" w:hAnsi="Arial" w:cs="Arial"/>
                <w:sz w:val="20"/>
              </w:rPr>
            </w:pPr>
            <w:r w:rsidRPr="0049261D">
              <w:rPr>
                <w:rFonts w:ascii="Arial" w:hAnsi="Arial" w:cs="Arial"/>
                <w:sz w:val="20"/>
              </w:rPr>
              <w:lastRenderedPageBreak/>
              <w:t>Marginal R</w:t>
            </w:r>
            <w:r w:rsidRPr="0049261D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49261D">
              <w:rPr>
                <w:rFonts w:ascii="Arial" w:hAnsi="Arial" w:cs="Arial"/>
                <w:sz w:val="20"/>
              </w:rPr>
              <w:t> / Conditional R</w:t>
            </w:r>
            <w:r w:rsidRPr="0049261D">
              <w:rPr>
                <w:rFonts w:ascii="Arial" w:hAnsi="Arial" w:cs="Arial"/>
                <w:sz w:val="20"/>
                <w:vertAlign w:val="superscript"/>
              </w:rPr>
              <w:t>2</w:t>
            </w:r>
          </w:p>
        </w:tc>
        <w:tc>
          <w:tcPr>
            <w:tcW w:w="4271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045A845" w14:textId="77777777" w:rsidR="00A01032" w:rsidRPr="003E0ABC" w:rsidRDefault="00A01032" w:rsidP="00A33790">
            <w:pPr>
              <w:ind w:firstLine="201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0.125 / 0.658</w:t>
            </w:r>
          </w:p>
        </w:tc>
        <w:tc>
          <w:tcPr>
            <w:tcW w:w="4125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B551D7C" w14:textId="77777777" w:rsidR="00A01032" w:rsidRPr="003E0ABC" w:rsidRDefault="00A01032" w:rsidP="00A33790">
            <w:pPr>
              <w:ind w:firstLine="219"/>
              <w:rPr>
                <w:rFonts w:ascii="Arial" w:hAnsi="Arial" w:cs="Arial"/>
                <w:sz w:val="20"/>
              </w:rPr>
            </w:pPr>
            <w:r w:rsidRPr="00883F08">
              <w:rPr>
                <w:rFonts w:ascii="Arial" w:hAnsi="Arial" w:cs="Arial"/>
                <w:sz w:val="20"/>
              </w:rPr>
              <w:t>0.190 / 0.698</w:t>
            </w:r>
          </w:p>
        </w:tc>
      </w:tr>
    </w:tbl>
    <w:p w14:paraId="4E28379B" w14:textId="77777777" w:rsidR="00825055" w:rsidRDefault="00825055"/>
    <w:sectPr w:rsidR="00825055" w:rsidSect="00A010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032"/>
    <w:rsid w:val="00152862"/>
    <w:rsid w:val="0029008F"/>
    <w:rsid w:val="002A04BB"/>
    <w:rsid w:val="003D0FED"/>
    <w:rsid w:val="004928FB"/>
    <w:rsid w:val="004E5F18"/>
    <w:rsid w:val="0055673E"/>
    <w:rsid w:val="006E039C"/>
    <w:rsid w:val="007C4A64"/>
    <w:rsid w:val="00825055"/>
    <w:rsid w:val="00A01032"/>
    <w:rsid w:val="00CC03D4"/>
    <w:rsid w:val="00D65715"/>
    <w:rsid w:val="00DB4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B7B5DF"/>
  <w15:chartTrackingRefBased/>
  <w15:docId w15:val="{DC6B1C98-494F-0D44-BFEA-8FE236E60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03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F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10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103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103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103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103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103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103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103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Style1">
    <w:name w:val="APAStyle1"/>
    <w:basedOn w:val="Heading1"/>
    <w:qFormat/>
    <w:rsid w:val="004E5F18"/>
    <w:pPr>
      <w:spacing w:before="240" w:after="160" w:line="480" w:lineRule="auto"/>
      <w:jc w:val="center"/>
    </w:pPr>
    <w:rPr>
      <w:rFonts w:ascii="Times New Roman" w:hAnsi="Times New Roman"/>
      <w:b/>
      <w:bCs/>
      <w:color w:val="000000" w:themeColor="text1"/>
      <w:kern w:val="0"/>
      <w:sz w:val="24"/>
      <w:szCs w:val="32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E5F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10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10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10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10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10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10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10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10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10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10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103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10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103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10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103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10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10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10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1032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A0103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91</Words>
  <Characters>4438</Characters>
  <Application>Microsoft Office Word</Application>
  <DocSecurity>0</DocSecurity>
  <Lines>312</Lines>
  <Paragraphs>279</Paragraphs>
  <ScaleCrop>false</ScaleCrop>
  <Company/>
  <LinksUpToDate>false</LinksUpToDate>
  <CharactersWithSpaces>5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lder, Jennifer</dc:creator>
  <cp:keywords/>
  <dc:description/>
  <cp:lastModifiedBy>Fielder, Jennifer</cp:lastModifiedBy>
  <cp:revision>2</cp:revision>
  <dcterms:created xsi:type="dcterms:W3CDTF">2026-01-09T12:05:00Z</dcterms:created>
  <dcterms:modified xsi:type="dcterms:W3CDTF">2026-01-09T13:11:00Z</dcterms:modified>
</cp:coreProperties>
</file>